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26C20" w14:textId="79CFFDF3" w:rsidR="00631E9F" w:rsidRPr="004719EC" w:rsidRDefault="00631E9F" w:rsidP="00631E9F">
      <w:pPr>
        <w:pStyle w:val="Heading2"/>
      </w:pPr>
      <w:bookmarkStart w:id="0" w:name="_GoBack"/>
      <w:bookmarkEnd w:id="0"/>
      <w:r w:rsidRPr="004719EC">
        <w:t>Multimedia Appendix 3</w:t>
      </w:r>
    </w:p>
    <w:p w14:paraId="68AAE283" w14:textId="391A761A" w:rsidR="00631E9F" w:rsidRPr="004719EC" w:rsidRDefault="00631E9F" w:rsidP="00631E9F">
      <w:pPr>
        <w:pStyle w:val="Heading3"/>
        <w:rPr>
          <w:rFonts w:asciiTheme="minorHAnsi" w:hAnsiTheme="minorHAnsi" w:cstheme="minorHAnsi"/>
          <w:lang w:val="en-CA" w:eastAsia="en-CA"/>
        </w:rPr>
      </w:pPr>
      <w:r w:rsidRPr="004719EC">
        <w:rPr>
          <w:rFonts w:asciiTheme="minorHAnsi" w:hAnsiTheme="minorHAnsi" w:cstheme="minorHAnsi"/>
          <w:lang w:val="en-CA" w:eastAsia="en-CA"/>
        </w:rPr>
        <w:t xml:space="preserve">Table of the </w:t>
      </w:r>
      <w:r w:rsidRPr="004719EC">
        <w:rPr>
          <w:rFonts w:asciiTheme="minorHAnsi" w:hAnsiTheme="minorHAnsi" w:cstheme="minorHAnsi"/>
          <w:lang w:eastAsia="en-CA"/>
        </w:rPr>
        <w:t>Characteristics of included experimental studies</w:t>
      </w:r>
      <w:r w:rsidR="0090524D">
        <w:rPr>
          <w:rFonts w:asciiTheme="minorHAnsi" w:hAnsiTheme="minorHAnsi" w:cstheme="minorHAnsi"/>
          <w:lang w:eastAsia="en-CA"/>
        </w:rPr>
        <w:t xml:space="preserve"> </w:t>
      </w:r>
    </w:p>
    <w:p w14:paraId="7EC0A217" w14:textId="77777777" w:rsidR="00631E9F" w:rsidRPr="004719EC" w:rsidRDefault="00631E9F" w:rsidP="00631E9F">
      <w:pPr>
        <w:spacing w:line="360" w:lineRule="auto"/>
        <w:jc w:val="lowKashida"/>
        <w:rPr>
          <w:rFonts w:cstheme="minorHAnsi"/>
          <w:color w:val="000000" w:themeColor="text1"/>
          <w:sz w:val="28"/>
          <w:szCs w:val="28"/>
        </w:rPr>
      </w:pPr>
    </w:p>
    <w:tbl>
      <w:tblPr>
        <w:tblStyle w:val="TableGrid"/>
        <w:tblW w:w="13812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680"/>
        <w:gridCol w:w="1211"/>
        <w:gridCol w:w="1789"/>
        <w:gridCol w:w="1587"/>
        <w:gridCol w:w="1352"/>
        <w:gridCol w:w="1233"/>
        <w:gridCol w:w="1568"/>
        <w:gridCol w:w="1646"/>
        <w:gridCol w:w="1373"/>
        <w:gridCol w:w="1373"/>
      </w:tblGrid>
      <w:tr w:rsidR="00631E9F" w:rsidRPr="004719EC" w14:paraId="093263E3" w14:textId="77777777" w:rsidTr="00A772F4">
        <w:tc>
          <w:tcPr>
            <w:tcW w:w="680" w:type="dxa"/>
          </w:tcPr>
          <w:p w14:paraId="3F1738C7" w14:textId="77777777" w:rsidR="00631E9F" w:rsidRPr="004719EC" w:rsidRDefault="00631E9F" w:rsidP="00A772F4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78E9FDD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Author Year</w:t>
            </w:r>
          </w:p>
        </w:tc>
        <w:tc>
          <w:tcPr>
            <w:tcW w:w="1789" w:type="dxa"/>
          </w:tcPr>
          <w:p w14:paraId="43BBE8E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Purpose/Objectives</w:t>
            </w:r>
          </w:p>
          <w:p w14:paraId="1AE226E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87" w:type="dxa"/>
          </w:tcPr>
          <w:p w14:paraId="70FB4EF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</w:t>
            </w:r>
            <w:r w:rsidRPr="004719EC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Country/setting </w:t>
            </w:r>
          </w:p>
          <w:p w14:paraId="7411853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52" w:type="dxa"/>
          </w:tcPr>
          <w:p w14:paraId="5F316CD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Participants</w:t>
            </w:r>
          </w:p>
        </w:tc>
        <w:tc>
          <w:tcPr>
            <w:tcW w:w="1233" w:type="dxa"/>
          </w:tcPr>
          <w:p w14:paraId="0628914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Study Design </w:t>
            </w:r>
          </w:p>
        </w:tc>
        <w:tc>
          <w:tcPr>
            <w:tcW w:w="1568" w:type="dxa"/>
          </w:tcPr>
          <w:p w14:paraId="5D5A143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Intervention</w:t>
            </w:r>
          </w:p>
        </w:tc>
        <w:tc>
          <w:tcPr>
            <w:tcW w:w="1646" w:type="dxa"/>
          </w:tcPr>
          <w:p w14:paraId="63C6E13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Main Findings</w:t>
            </w:r>
          </w:p>
          <w:p w14:paraId="5FB9F2C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73" w:type="dxa"/>
          </w:tcPr>
          <w:p w14:paraId="7BA2F42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BF Outcomes </w:t>
            </w:r>
          </w:p>
          <w:p w14:paraId="357CBFA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73" w:type="dxa"/>
          </w:tcPr>
          <w:p w14:paraId="0DD03FF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Conclusion</w:t>
            </w:r>
          </w:p>
        </w:tc>
      </w:tr>
      <w:tr w:rsidR="00631E9F" w:rsidRPr="004719EC" w14:paraId="69AB18C4" w14:textId="77777777" w:rsidTr="00A772F4">
        <w:tc>
          <w:tcPr>
            <w:tcW w:w="680" w:type="dxa"/>
          </w:tcPr>
          <w:p w14:paraId="6D2EB2AF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3389DEC2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Joshi, A. et al. (2016) </w:t>
            </w:r>
          </w:p>
          <w:p w14:paraId="4B3383A1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124D9873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</w:tcPr>
          <w:p w14:paraId="45DE28E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o evaluate the impact of an interactive, computer based, bi-lingual breastfeeding educational program on breastfeeding knowledge, self–efficacy and intent to breastfeed among rural Hispanic women living in Scottsbluff, Nebraska.</w:t>
            </w:r>
          </w:p>
        </w:tc>
        <w:tc>
          <w:tcPr>
            <w:tcW w:w="1587" w:type="dxa"/>
          </w:tcPr>
          <w:p w14:paraId="76D3F77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at the Regional West Medical Centre in Scottsbluff, Nebraska.</w:t>
            </w:r>
          </w:p>
          <w:p w14:paraId="3CC8758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USA</w:t>
            </w:r>
          </w:p>
        </w:tc>
        <w:tc>
          <w:tcPr>
            <w:tcW w:w="1352" w:type="dxa"/>
          </w:tcPr>
          <w:p w14:paraId="7150AC6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46 rural Hispanic women</w:t>
            </w:r>
          </w:p>
        </w:tc>
        <w:tc>
          <w:tcPr>
            <w:tcW w:w="1233" w:type="dxa"/>
          </w:tcPr>
          <w:p w14:paraId="3EF2E3C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 Quasi -experimental study</w:t>
            </w:r>
          </w:p>
        </w:tc>
        <w:tc>
          <w:tcPr>
            <w:tcW w:w="1568" w:type="dxa"/>
          </w:tcPr>
          <w:p w14:paraId="0718322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﻿bilingual Computer based Breastfeeding Educational Support program</w:t>
            </w:r>
          </w:p>
        </w:tc>
        <w:tc>
          <w:tcPr>
            <w:tcW w:w="1646" w:type="dxa"/>
          </w:tcPr>
          <w:p w14:paraId="464940E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Improvement in breastfeeding knowledge, self-efficacy and intent to breastfeed was seen among individuals in the intervention group.</w:t>
            </w:r>
          </w:p>
        </w:tc>
        <w:tc>
          <w:tcPr>
            <w:tcW w:w="1373" w:type="dxa"/>
          </w:tcPr>
          <w:p w14:paraId="034CFC3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knowledge, self–efficacy and intent</w:t>
            </w:r>
          </w:p>
        </w:tc>
        <w:tc>
          <w:tcPr>
            <w:tcW w:w="1373" w:type="dxa"/>
          </w:tcPr>
          <w:p w14:paraId="3B73EF2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Hispanic women living in rural settings showed improvement in breastfeeding knowledge, self-efficacy and intent to breastfeed using the computer based bi-lingual educational program</w:t>
            </w:r>
          </w:p>
        </w:tc>
      </w:tr>
      <w:tr w:rsidR="00631E9F" w:rsidRPr="004719EC" w14:paraId="5A20B25A" w14:textId="77777777" w:rsidTr="00A772F4">
        <w:tc>
          <w:tcPr>
            <w:tcW w:w="680" w:type="dxa"/>
          </w:tcPr>
          <w:p w14:paraId="63E2075E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71419E20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Zhang, Z. et al. (2014) </w:t>
            </w:r>
          </w:p>
          <w:p w14:paraId="7D5C30ED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4CDE550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</w:tcPr>
          <w:p w14:paraId="79E3199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develop a virtual agent that promotes</w:t>
            </w:r>
          </w:p>
          <w:p w14:paraId="18595C1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reastfeeding from the third trimester to six months after birth</w:t>
            </w:r>
          </w:p>
        </w:tc>
        <w:tc>
          <w:tcPr>
            <w:tcW w:w="1587" w:type="dxa"/>
          </w:tcPr>
          <w:p w14:paraId="372DEA9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at Melrose-Wakefield Hospital in Massachusetts</w:t>
            </w:r>
          </w:p>
        </w:tc>
        <w:tc>
          <w:tcPr>
            <w:tcW w:w="1352" w:type="dxa"/>
          </w:tcPr>
          <w:p w14:paraId="778D8AB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15 women</w:t>
            </w:r>
          </w:p>
        </w:tc>
        <w:tc>
          <w:tcPr>
            <w:tcW w:w="1233" w:type="dxa"/>
          </w:tcPr>
          <w:p w14:paraId="0C0F122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Randomised controlled trial</w:t>
            </w:r>
          </w:p>
        </w:tc>
        <w:tc>
          <w:tcPr>
            <w:tcW w:w="1568" w:type="dxa"/>
          </w:tcPr>
          <w:p w14:paraId="3938384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Virtual agent </w:t>
            </w:r>
          </w:p>
          <w:p w14:paraId="3CD330D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0D0675E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Computer </w:t>
            </w:r>
          </w:p>
        </w:tc>
        <w:tc>
          <w:tcPr>
            <w:tcW w:w="1646" w:type="dxa"/>
          </w:tcPr>
          <w:p w14:paraId="4BE64D8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 intervention group demonstrated significantly greater intent to exclusively breastfeed, and significantly greater breastfeeding knowledge following interaction with the perinatal module compared to the control group.</w:t>
            </w:r>
          </w:p>
          <w:p w14:paraId="5D3809E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9DFE98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BF confidence </w:t>
            </w:r>
          </w:p>
        </w:tc>
        <w:tc>
          <w:tcPr>
            <w:tcW w:w="1373" w:type="dxa"/>
          </w:tcPr>
          <w:p w14:paraId="2E0EFCB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confidence</w:t>
            </w:r>
          </w:p>
          <w:p w14:paraId="1001F16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(BSES-SF 14-item 5-point scale)</w:t>
            </w:r>
          </w:p>
          <w:p w14:paraId="35974FC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08DCE1E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knowledge</w:t>
            </w:r>
            <w:r w:rsidRPr="004719EC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(self-developed 1-item 7-point scale) </w:t>
            </w:r>
          </w:p>
          <w:p w14:paraId="1CD26B5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 </w:t>
            </w:r>
          </w:p>
          <w:p w14:paraId="4F6D23C7" w14:textId="77777777" w:rsidR="00631E9F" w:rsidRPr="004719EC" w:rsidRDefault="00631E9F" w:rsidP="00A772F4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73" w:type="dxa"/>
          </w:tcPr>
          <w:p w14:paraId="2902591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e breastfeeding promotion agent can have a real impact on postnatal breastfeeding practice.</w:t>
            </w:r>
          </w:p>
        </w:tc>
      </w:tr>
      <w:tr w:rsidR="00631E9F" w:rsidRPr="004719EC" w14:paraId="7557823B" w14:textId="77777777" w:rsidTr="00A772F4">
        <w:tc>
          <w:tcPr>
            <w:tcW w:w="680" w:type="dxa"/>
          </w:tcPr>
          <w:p w14:paraId="33670F39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13BFC01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Ahmed, A. H. et al. (2016) </w:t>
            </w:r>
          </w:p>
          <w:p w14:paraId="3E39300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</w:tcPr>
          <w:p w14:paraId="32F3AE0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whether a Web-based interactive breastfeeding monitoring system increased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breastfeeding duration, exclusivity, and intensity as primary outcomes</w:t>
            </w:r>
          </w:p>
        </w:tc>
        <w:tc>
          <w:tcPr>
            <w:tcW w:w="1587" w:type="dxa"/>
          </w:tcPr>
          <w:p w14:paraId="4967C1D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﻿Three hospitals in the Midwestern United States</w:t>
            </w:r>
          </w:p>
        </w:tc>
        <w:tc>
          <w:tcPr>
            <w:tcW w:w="1352" w:type="dxa"/>
          </w:tcPr>
          <w:p w14:paraId="2C85498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(141) mother–newborn dyads were recruited before discharge </w:t>
            </w:r>
          </w:p>
        </w:tc>
        <w:tc>
          <w:tcPr>
            <w:tcW w:w="1233" w:type="dxa"/>
          </w:tcPr>
          <w:p w14:paraId="106183E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wo-arm, Randomised controlled trial</w:t>
            </w:r>
          </w:p>
        </w:tc>
        <w:tc>
          <w:tcPr>
            <w:tcW w:w="1568" w:type="dxa"/>
          </w:tcPr>
          <w:p w14:paraId="080DE49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 online interactive breastfeeding monitoring system and were prompted to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record breastfeeding and infant output data for 30 days. </w:t>
            </w:r>
          </w:p>
        </w:tc>
        <w:tc>
          <w:tcPr>
            <w:tcW w:w="1646" w:type="dxa"/>
          </w:tcPr>
          <w:p w14:paraId="1806A2F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-No significant differences in breastfeeding outcomes were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found between groups at discharge</w:t>
            </w:r>
          </w:p>
          <w:p w14:paraId="51A67CC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-Intervention group had greater exclusive breastfeeding rates at 1, 2, and 3 months</w:t>
            </w:r>
          </w:p>
          <w:p w14:paraId="7B0CB33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-By the end of the third month,84% of the intervention group was breastfeeding compared with 66% of the control group.</w:t>
            </w:r>
          </w:p>
        </w:tc>
        <w:tc>
          <w:tcPr>
            <w:tcW w:w="1373" w:type="dxa"/>
          </w:tcPr>
          <w:p w14:paraId="3144C45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BF exclusivity, BF intensity</w:t>
            </w:r>
          </w:p>
        </w:tc>
        <w:tc>
          <w:tcPr>
            <w:tcW w:w="1373" w:type="dxa"/>
          </w:tcPr>
          <w:p w14:paraId="362CF24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The Web-based interactive breastfeeding monitoring system may be a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promising intervention to improve breastfeeding duration, exclusivity, and intensity.</w:t>
            </w:r>
          </w:p>
        </w:tc>
      </w:tr>
      <w:tr w:rsidR="00631E9F" w:rsidRPr="004719EC" w14:paraId="66D968F8" w14:textId="77777777" w:rsidTr="00A772F4">
        <w:tc>
          <w:tcPr>
            <w:tcW w:w="680" w:type="dxa"/>
          </w:tcPr>
          <w:p w14:paraId="392BF59D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667A5C5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Huang, M. Z. et al. (2007) </w:t>
            </w:r>
          </w:p>
          <w:p w14:paraId="7F34E99D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</w:tcPr>
          <w:p w14:paraId="2BF329D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o evaluate a web-based breastfeeding education programme with the aim of deepening breastfeeding knowledge and enhancing skills.</w:t>
            </w:r>
          </w:p>
          <w:p w14:paraId="2A98F60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923F52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87" w:type="dxa"/>
          </w:tcPr>
          <w:p w14:paraId="0380243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from August 2003 to December 2003 at a hospital in Taipei, Taiwan</w:t>
            </w:r>
          </w:p>
        </w:tc>
        <w:tc>
          <w:tcPr>
            <w:tcW w:w="1352" w:type="dxa"/>
          </w:tcPr>
          <w:p w14:paraId="65F95BE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 ﻿control group (n = 60) or the experimental group (n = 60) </w:t>
            </w:r>
          </w:p>
        </w:tc>
        <w:tc>
          <w:tcPr>
            <w:tcW w:w="1233" w:type="dxa"/>
          </w:tcPr>
          <w:p w14:paraId="2A472FD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 Quasi -experimental design</w:t>
            </w:r>
          </w:p>
        </w:tc>
        <w:tc>
          <w:tcPr>
            <w:tcW w:w="1568" w:type="dxa"/>
          </w:tcPr>
          <w:p w14:paraId="0803282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web-based breastfeeding education </w:t>
            </w:r>
          </w:p>
        </w:tc>
        <w:tc>
          <w:tcPr>
            <w:tcW w:w="1646" w:type="dxa"/>
          </w:tcPr>
          <w:p w14:paraId="7C28C40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- breastfeeding knowledge and attitude are enhanced by web-based education programme</w:t>
            </w:r>
          </w:p>
          <w:p w14:paraId="42F5022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-﻿web-based education can increase the breastfeeding rate.</w:t>
            </w:r>
          </w:p>
        </w:tc>
        <w:tc>
          <w:tcPr>
            <w:tcW w:w="1373" w:type="dxa"/>
          </w:tcPr>
          <w:p w14:paraId="4C617D0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Exclusive BF initiation </w:t>
            </w:r>
          </w:p>
          <w:p w14:paraId="5307032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F101E0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Exclusive BF duration at 6 weeks</w:t>
            </w:r>
          </w:p>
          <w:p w14:paraId="385C8A8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13AEEF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attitudes (BA: 26-item 5-point scale)</w:t>
            </w:r>
          </w:p>
          <w:p w14:paraId="5CEDC9E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2968674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knowledge (BKT: 27-item 3-point scale)</w:t>
            </w:r>
          </w:p>
        </w:tc>
        <w:tc>
          <w:tcPr>
            <w:tcW w:w="1373" w:type="dxa"/>
          </w:tcPr>
          <w:p w14:paraId="254F1B5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 web-based breastfeeding education may contribute to breastfeeding knowledge and attitude and improved breastfeeding rate. </w:t>
            </w:r>
          </w:p>
        </w:tc>
      </w:tr>
      <w:tr w:rsidR="00631E9F" w:rsidRPr="004719EC" w14:paraId="375E4539" w14:textId="77777777" w:rsidTr="00A772F4">
        <w:tc>
          <w:tcPr>
            <w:tcW w:w="680" w:type="dxa"/>
          </w:tcPr>
          <w:p w14:paraId="3D9CD60C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44CC7009" w14:textId="77777777" w:rsidR="00631E9F" w:rsidRPr="004719EC" w:rsidRDefault="00631E9F" w:rsidP="00A772F4">
            <w:pPr>
              <w:tabs>
                <w:tab w:val="left" w:pos="639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Hannula, L. S., Kaunonen, M. E. and Puukka, P. J. (2014) </w:t>
            </w:r>
          </w:p>
          <w:p w14:paraId="71F2F5C3" w14:textId="77777777" w:rsidR="00631E9F" w:rsidRPr="004719EC" w:rsidRDefault="00631E9F" w:rsidP="00A772F4">
            <w:pPr>
              <w:tabs>
                <w:tab w:val="left" w:pos="639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</w:tcPr>
          <w:p w14:paraId="10CB3AA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o assess the impact of providing intensified support for breast feeding during the perinatal period</w:t>
            </w:r>
          </w:p>
          <w:p w14:paraId="5F9588B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87" w:type="dxa"/>
          </w:tcPr>
          <w:p w14:paraId="06AA6D8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three public maternity hospitals (two study, one control) in the Helsinki Metropolitan area in Finland.</w:t>
            </w:r>
          </w:p>
        </w:tc>
        <w:tc>
          <w:tcPr>
            <w:tcW w:w="1352" w:type="dxa"/>
          </w:tcPr>
          <w:p w14:paraId="5337E15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705 mothers </w:t>
            </w:r>
          </w:p>
        </w:tc>
        <w:tc>
          <w:tcPr>
            <w:tcW w:w="1233" w:type="dxa"/>
          </w:tcPr>
          <w:p w14:paraId="21CC29D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Quasi-experimental </w:t>
            </w:r>
          </w:p>
          <w:p w14:paraId="306DB3C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68" w:type="dxa"/>
          </w:tcPr>
          <w:p w14:paraId="7B97E77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</w:t>
            </w:r>
            <w:r w:rsidRPr="004719EC">
              <w:rPr>
                <w:rFonts w:cstheme="minorHAnsi"/>
                <w:color w:val="000000" w:themeColor="text1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web-based service intervention (﻿intensified breast-feeding support)</w:t>
            </w:r>
          </w:p>
        </w:tc>
        <w:tc>
          <w:tcPr>
            <w:tcW w:w="1646" w:type="dxa"/>
          </w:tcPr>
          <w:p w14:paraId="0D977CD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Intensified BF counselling and support helps mothers to breast feed exclusively.</w:t>
            </w:r>
          </w:p>
          <w:p w14:paraId="079D68B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-  BF attitude </w:t>
            </w:r>
          </w:p>
          <w:p w14:paraId="3CC75D8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- Coping with BF</w:t>
            </w:r>
          </w:p>
          <w:p w14:paraId="475B88C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- BF confidence </w:t>
            </w:r>
          </w:p>
          <w:p w14:paraId="1D9A8BB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BF initiation   </w:t>
            </w:r>
          </w:p>
        </w:tc>
        <w:tc>
          <w:tcPr>
            <w:tcW w:w="1373" w:type="dxa"/>
          </w:tcPr>
          <w:p w14:paraId="4CEDB98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Exclusive BF initiation </w:t>
            </w:r>
          </w:p>
          <w:p w14:paraId="56F33AA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C1EAF0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reastfeeding attitudes (IIFAS 17-item 5-point scale)</w:t>
            </w:r>
          </w:p>
          <w:p w14:paraId="502D718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br/>
              <w:t xml:space="preserve">Coping with BF (self-developed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8-item 5-point scale)</w:t>
            </w:r>
          </w:p>
          <w:p w14:paraId="7A68A3D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br/>
              <w:t>BF confidence (BSES-SF 14-item 5-point scale)</w:t>
            </w:r>
          </w:p>
        </w:tc>
        <w:tc>
          <w:tcPr>
            <w:tcW w:w="1373" w:type="dxa"/>
          </w:tcPr>
          <w:p w14:paraId="1B62C64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﻿the low exclusive breast feeding rates of newborns could be increased by using intensified breast feeding support.</w:t>
            </w:r>
          </w:p>
        </w:tc>
      </w:tr>
      <w:tr w:rsidR="00631E9F" w:rsidRPr="004719EC" w14:paraId="0B4453D6" w14:textId="77777777" w:rsidTr="00A772F4">
        <w:tc>
          <w:tcPr>
            <w:tcW w:w="680" w:type="dxa"/>
          </w:tcPr>
          <w:p w14:paraId="36927FF6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2D43DB8E" w14:textId="77777777" w:rsidR="00631E9F" w:rsidRPr="004719EC" w:rsidRDefault="00631E9F" w:rsidP="00A772F4">
            <w:pPr>
              <w:tabs>
                <w:tab w:val="left" w:pos="639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Salonen, A. H. et al. (2008)</w:t>
            </w:r>
          </w:p>
          <w:p w14:paraId="1F4AB29A" w14:textId="77777777" w:rsidR="00631E9F" w:rsidRPr="004719EC" w:rsidRDefault="00631E9F" w:rsidP="00A772F4">
            <w:pPr>
              <w:tabs>
                <w:tab w:val="left" w:pos="639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</w:tcPr>
          <w:p w14:paraId="0FB2738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to describe the development of an internet-based intervention for parents with infants and to compare the participants and hospitals at baseline.  </w:t>
            </w:r>
          </w:p>
          <w:p w14:paraId="4C068A4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31F3EB9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87" w:type="dxa"/>
          </w:tcPr>
          <w:p w14:paraId="75A2986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Finland/﻿Two public university hospitals</w:t>
            </w:r>
          </w:p>
          <w:p w14:paraId="79BCEA3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52" w:type="dxa"/>
          </w:tcPr>
          <w:p w14:paraId="5F71977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otal of 863 mothers</w:t>
            </w:r>
          </w:p>
          <w:p w14:paraId="23CBC01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A9402D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intervention (n = 469 mothers,</w:t>
            </w:r>
          </w:p>
          <w:p w14:paraId="7B3F15C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control (n = 394 mothers </w:t>
            </w:r>
          </w:p>
        </w:tc>
        <w:tc>
          <w:tcPr>
            <w:tcW w:w="1233" w:type="dxa"/>
          </w:tcPr>
          <w:p w14:paraId="3E335B4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Quasi-experimental </w:t>
            </w:r>
          </w:p>
          <w:p w14:paraId="53422A9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68" w:type="dxa"/>
          </w:tcPr>
          <w:p w14:paraId="2C6863E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Web-based </w:t>
            </w:r>
          </w:p>
          <w:p w14:paraId="3BCD839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646" w:type="dxa"/>
          </w:tcPr>
          <w:p w14:paraId="563DF63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-Exclusive breastfeeding was more common in the intervention hospital. </w:t>
            </w:r>
          </w:p>
          <w:p w14:paraId="221ABAC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﻿-mothers in the intervention hospital were exclusively breastfeeding more often compared to mothers in the control hospital</w:t>
            </w:r>
          </w:p>
        </w:tc>
        <w:tc>
          <w:tcPr>
            <w:tcW w:w="1373" w:type="dxa"/>
          </w:tcPr>
          <w:p w14:paraId="767D0DC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Exclusive BF </w:t>
            </w:r>
          </w:p>
          <w:p w14:paraId="3685A9A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73" w:type="dxa"/>
          </w:tcPr>
          <w:p w14:paraId="40CA9EA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e difference in the number of exclusively breastfed infants was also clinically significant</w:t>
            </w:r>
          </w:p>
          <w:p w14:paraId="3836040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</w:tr>
      <w:tr w:rsidR="00631E9F" w:rsidRPr="004719EC" w14:paraId="7E71D9BE" w14:textId="77777777" w:rsidTr="00A772F4">
        <w:tc>
          <w:tcPr>
            <w:tcW w:w="680" w:type="dxa"/>
          </w:tcPr>
          <w:p w14:paraId="5750F86E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58577CEF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Salonen, A. H. et al. (2014) </w:t>
            </w:r>
          </w:p>
          <w:p w14:paraId="2F60C906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</w:tcPr>
          <w:p w14:paraId="2F0CA9B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evaluates how an internet-based intervention affects mothers' parenting satisfaction and infant centrality.</w:t>
            </w:r>
          </w:p>
          <w:p w14:paraId="13D8D19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7FEC5E9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87" w:type="dxa"/>
          </w:tcPr>
          <w:p w14:paraId="29F5F2E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Finland/hospital </w:t>
            </w:r>
          </w:p>
          <w:p w14:paraId="5B73F07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52" w:type="dxa"/>
          </w:tcPr>
          <w:p w14:paraId="09DCE4B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760 mothers.</w:t>
            </w:r>
          </w:p>
        </w:tc>
        <w:tc>
          <w:tcPr>
            <w:tcW w:w="1233" w:type="dxa"/>
          </w:tcPr>
          <w:p w14:paraId="7A3E1D8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Quasi-experimental </w:t>
            </w:r>
          </w:p>
          <w:p w14:paraId="3BFF01C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68" w:type="dxa"/>
          </w:tcPr>
          <w:p w14:paraId="40F5262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Web-based </w:t>
            </w:r>
          </w:p>
          <w:p w14:paraId="17C5C31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online support for parenting and breast feeding </w:t>
            </w:r>
          </w:p>
        </w:tc>
        <w:tc>
          <w:tcPr>
            <w:tcW w:w="1646" w:type="dxa"/>
          </w:tcPr>
          <w:p w14:paraId="18D94AA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Intervention mothers were breast feeding exclusively more often than control mothers</w:t>
            </w:r>
          </w:p>
          <w:p w14:paraId="6311BC9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3A7CB11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73" w:type="dxa"/>
          </w:tcPr>
          <w:p w14:paraId="5CA3919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Exclusive BF </w:t>
            </w:r>
          </w:p>
          <w:p w14:paraId="0A14D82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73" w:type="dxa"/>
          </w:tcPr>
          <w:p w14:paraId="5CB3F2A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an internet-based intervention did not significantly affect mothers' perceptions of parenting satisfaction and depressive symptoms, but intervention mothers experienced higher infant centrality </w:t>
            </w:r>
          </w:p>
        </w:tc>
      </w:tr>
      <w:tr w:rsidR="00631E9F" w:rsidRPr="004719EC" w14:paraId="60106BF6" w14:textId="77777777" w:rsidTr="00A772F4">
        <w:tc>
          <w:tcPr>
            <w:tcW w:w="680" w:type="dxa"/>
          </w:tcPr>
          <w:p w14:paraId="70BB5ABC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</w:tcPr>
          <w:p w14:paraId="5E94E34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Geoghegan-Morphet, N. et al. (2014) </w:t>
            </w:r>
          </w:p>
          <w:p w14:paraId="10E09DF9" w14:textId="77777777" w:rsidR="00631E9F" w:rsidRPr="004719EC" w:rsidRDefault="00631E9F" w:rsidP="00A772F4">
            <w:pPr>
              <w:tabs>
                <w:tab w:val="left" w:pos="501"/>
              </w:tabs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</w:tcPr>
          <w:p w14:paraId="1419184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The development of this resource allows us to offer evidence-based breastfeeding education with integrated peer and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professional support. It also lets us collect data on breastfeeding outcomes in a confidential on- line environment.</w:t>
            </w:r>
          </w:p>
        </w:tc>
        <w:tc>
          <w:tcPr>
            <w:tcW w:w="1587" w:type="dxa"/>
          </w:tcPr>
          <w:p w14:paraId="21C40AF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﻿web site is held behind the London Health Sciences Centre hospital firewall. In Canada </w:t>
            </w:r>
          </w:p>
        </w:tc>
        <w:tc>
          <w:tcPr>
            <w:tcW w:w="1352" w:type="dxa"/>
          </w:tcPr>
          <w:p w14:paraId="78E59D0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200 participants</w:t>
            </w:r>
          </w:p>
          <w:p w14:paraId="1BC582E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033B0F9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We recruited 200 healthy primiparous mothers of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healthy term singletons during their postpartum hospital stay</w:t>
            </w:r>
          </w:p>
        </w:tc>
        <w:tc>
          <w:tcPr>
            <w:tcW w:w="1233" w:type="dxa"/>
          </w:tcPr>
          <w:p w14:paraId="0BD2C90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﻿links to surveys that appear at the data collection points </w:t>
            </w:r>
          </w:p>
          <w:p w14:paraId="30763CC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307649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68" w:type="dxa"/>
          </w:tcPr>
          <w:p w14:paraId="0DAB0DE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﻿online breastfeeding support clinic</w:t>
            </w:r>
          </w:p>
          <w:p w14:paraId="7640F74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355B975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Maternal Virtual Infant Nutrition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Support (MAVINS) Clinic</w:t>
            </w:r>
          </w:p>
        </w:tc>
        <w:tc>
          <w:tcPr>
            <w:tcW w:w="1646" w:type="dxa"/>
          </w:tcPr>
          <w:p w14:paraId="15C9CD2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﻿online breastfeeding support clinic has the potential to improve access to specialized professional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breastfeeding support in combi- nation with interactive peer support.</w:t>
            </w:r>
          </w:p>
        </w:tc>
        <w:tc>
          <w:tcPr>
            <w:tcW w:w="1373" w:type="dxa"/>
          </w:tcPr>
          <w:p w14:paraId="79CF53B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BF support</w:t>
            </w:r>
          </w:p>
          <w:p w14:paraId="21CC50F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education</w:t>
            </w:r>
          </w:p>
        </w:tc>
        <w:tc>
          <w:tcPr>
            <w:tcW w:w="1373" w:type="dxa"/>
          </w:tcPr>
          <w:p w14:paraId="364A6BA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The online delivery meets new mothers with a technology they are already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using to seek health and parenting information. </w:t>
            </w:r>
          </w:p>
        </w:tc>
      </w:tr>
      <w:tr w:rsidR="00631E9F" w:rsidRPr="004719EC" w14:paraId="21AE04B2" w14:textId="77777777" w:rsidTr="00A772F4">
        <w:tc>
          <w:tcPr>
            <w:tcW w:w="680" w:type="dxa"/>
            <w:shd w:val="clear" w:color="auto" w:fill="auto"/>
          </w:tcPr>
          <w:p w14:paraId="710AA018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  <w:shd w:val="clear" w:color="auto" w:fill="auto"/>
          </w:tcPr>
          <w:p w14:paraId="3FACAFD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Grassley, J.S., Connor, K.C. &amp; Bond, L. 2017</w:t>
            </w:r>
          </w:p>
          <w:p w14:paraId="5EE3373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  <w:shd w:val="clear" w:color="auto" w:fill="auto"/>
          </w:tcPr>
          <w:p w14:paraId="4DC9AD2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 to evaluate the effect of the Healthy Moms intervention on antenatal breastfeeding self-efficacy and intention and to determine the feasibility of using an online game-based learning platform to deliver antenatal breastfeeding education.</w:t>
            </w:r>
          </w:p>
        </w:tc>
        <w:tc>
          <w:tcPr>
            <w:tcW w:w="1587" w:type="dxa"/>
            <w:shd w:val="clear" w:color="auto" w:fill="auto"/>
          </w:tcPr>
          <w:p w14:paraId="4D04237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recruited using flyers from eight sites that provide care to women during pregnancy and from the study website.</w:t>
            </w:r>
          </w:p>
          <w:p w14:paraId="32D1102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USA</w:t>
            </w:r>
          </w:p>
        </w:tc>
        <w:tc>
          <w:tcPr>
            <w:tcW w:w="1352" w:type="dxa"/>
            <w:shd w:val="clear" w:color="auto" w:fill="auto"/>
          </w:tcPr>
          <w:p w14:paraId="1964868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41 women </w:t>
            </w:r>
          </w:p>
        </w:tc>
        <w:tc>
          <w:tcPr>
            <w:tcW w:w="1233" w:type="dxa"/>
            <w:shd w:val="clear" w:color="auto" w:fill="auto"/>
          </w:tcPr>
          <w:p w14:paraId="408A8A6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A pre-test post-test single group design was chosen to evaluate the effect of an online game-based learning intervention on breastfeeding self-efficacy and breastfeeding intention.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br/>
            </w:r>
          </w:p>
          <w:p w14:paraId="1DECF16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descriptive statistics and a one-way ANOVA.</w:t>
            </w:r>
          </w:p>
        </w:tc>
        <w:tc>
          <w:tcPr>
            <w:tcW w:w="1568" w:type="dxa"/>
            <w:shd w:val="clear" w:color="auto" w:fill="auto"/>
          </w:tcPr>
          <w:p w14:paraId="25F4ED2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The Healthy Moms intervention was designed using 3D Gamelab®, an online game-based learning platform. </w:t>
            </w:r>
          </w:p>
          <w:p w14:paraId="403AE5F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2E95AED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Intervention on breastfeeding self-efficacy and breastfeeding intention</w:t>
            </w:r>
          </w:p>
        </w:tc>
        <w:tc>
          <w:tcPr>
            <w:tcW w:w="1646" w:type="dxa"/>
            <w:shd w:val="clear" w:color="auto" w:fill="auto"/>
          </w:tcPr>
          <w:p w14:paraId="3F61541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The pilot results suggest that Healthy Moms is a feasible method for</w:t>
            </w:r>
          </w:p>
          <w:p w14:paraId="13E38BA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delivering breastfeeding information online</w:t>
            </w:r>
          </w:p>
          <w:p w14:paraId="1B70B62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E09742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BBAB30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24739EE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No significant differences in breastfeeding self- efficacy and intention were found among the groups</w:t>
            </w:r>
          </w:p>
        </w:tc>
        <w:tc>
          <w:tcPr>
            <w:tcW w:w="1373" w:type="dxa"/>
          </w:tcPr>
          <w:p w14:paraId="02A347E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support</w:t>
            </w:r>
          </w:p>
          <w:p w14:paraId="4D0A2FC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education</w:t>
            </w:r>
          </w:p>
        </w:tc>
        <w:tc>
          <w:tcPr>
            <w:tcW w:w="1373" w:type="dxa"/>
            <w:shd w:val="clear" w:color="auto" w:fill="auto"/>
          </w:tcPr>
          <w:p w14:paraId="1AD89ED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﻿Online antenatal breastfeeding education is feasible</w:t>
            </w:r>
          </w:p>
          <w:p w14:paraId="0353A1D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computer-based education could be an efficient way to</w:t>
            </w:r>
          </w:p>
          <w:p w14:paraId="3A754E6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deliver breastfeeding information </w:t>
            </w:r>
          </w:p>
          <w:p w14:paraId="414D012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232608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however, further research is warranted to determine if it can affect breastfeeding outcomes</w:t>
            </w:r>
          </w:p>
        </w:tc>
      </w:tr>
      <w:tr w:rsidR="00631E9F" w:rsidRPr="004719EC" w14:paraId="7D665A3C" w14:textId="77777777" w:rsidTr="00A772F4">
        <w:tc>
          <w:tcPr>
            <w:tcW w:w="680" w:type="dxa"/>
            <w:shd w:val="clear" w:color="auto" w:fill="auto"/>
          </w:tcPr>
          <w:p w14:paraId="2BF6D87D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  <w:shd w:val="clear" w:color="auto" w:fill="auto"/>
          </w:tcPr>
          <w:p w14:paraId="37DBF34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Ahmed, A. H. and Ouzzani, M. (2012) </w:t>
            </w:r>
          </w:p>
          <w:p w14:paraId="0C0FAEC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  <w:shd w:val="clear" w:color="auto" w:fill="auto"/>
          </w:tcPr>
          <w:p w14:paraId="50B1AC1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 Develop an interactive Web-based breastfeeding monitoring system (LACTOR) and examine its feasibility, usability, and acceptability among breastfeeding mothers.</w:t>
            </w:r>
          </w:p>
        </w:tc>
        <w:tc>
          <w:tcPr>
            <w:tcW w:w="1587" w:type="dxa"/>
            <w:shd w:val="clear" w:color="auto" w:fill="auto"/>
          </w:tcPr>
          <w:p w14:paraId="4B22C77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mother infant units in 2 Midwestern hospitals in the United States.</w:t>
            </w:r>
          </w:p>
        </w:tc>
        <w:tc>
          <w:tcPr>
            <w:tcW w:w="1352" w:type="dxa"/>
            <w:shd w:val="clear" w:color="auto" w:fill="auto"/>
          </w:tcPr>
          <w:p w14:paraId="104BF2E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Twenty-six mother/infant dyads </w:t>
            </w:r>
          </w:p>
        </w:tc>
        <w:tc>
          <w:tcPr>
            <w:tcW w:w="1233" w:type="dxa"/>
            <w:shd w:val="clear" w:color="auto" w:fill="auto"/>
          </w:tcPr>
          <w:p w14:paraId="4CB288B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mixed-methods study</w:t>
            </w:r>
          </w:p>
        </w:tc>
        <w:tc>
          <w:tcPr>
            <w:tcW w:w="1568" w:type="dxa"/>
            <w:shd w:val="clear" w:color="auto" w:fill="auto"/>
          </w:tcPr>
          <w:p w14:paraId="7833DDE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Interactive Web-based breastfeeding monitoring system (LACTOR) to Record Breastfeeding data daily for 30 days.</w:t>
            </w:r>
          </w:p>
          <w:p w14:paraId="78D49F5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0FF19DE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Online exit survey</w:t>
            </w:r>
          </w:p>
        </w:tc>
        <w:tc>
          <w:tcPr>
            <w:tcW w:w="1646" w:type="dxa"/>
            <w:shd w:val="clear" w:color="auto" w:fill="auto"/>
          </w:tcPr>
          <w:p w14:paraId="434383E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</w:t>
            </w:r>
            <w:r w:rsidRPr="004719EC">
              <w:rPr>
                <w:rFonts w:cstheme="minorHAnsi"/>
                <w:color w:val="000000" w:themeColor="text1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LACTOR is user-friendly,</w:t>
            </w:r>
            <w:r w:rsidRPr="004719EC">
              <w:rPr>
                <w:rFonts w:cstheme="minorHAnsi"/>
                <w:color w:val="000000" w:themeColor="text1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interactive and acceptable among mothers</w:t>
            </w:r>
          </w:p>
          <w:p w14:paraId="10281EB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6E2F3E9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usefulness of LACTOR system in recognizing infant feeding patterns</w:t>
            </w:r>
          </w:p>
        </w:tc>
        <w:tc>
          <w:tcPr>
            <w:tcW w:w="1373" w:type="dxa"/>
          </w:tcPr>
          <w:p w14:paraId="258177E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support</w:t>
            </w:r>
          </w:p>
          <w:p w14:paraId="72E1D0B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feasibility </w:t>
            </w:r>
          </w:p>
          <w:p w14:paraId="5C115A6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Accessibility </w:t>
            </w:r>
          </w:p>
        </w:tc>
        <w:tc>
          <w:tcPr>
            <w:tcW w:w="1373" w:type="dxa"/>
            <w:shd w:val="clear" w:color="auto" w:fill="auto"/>
          </w:tcPr>
          <w:p w14:paraId="20C6959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LACTOR proved to be feasible, usable, and acceptable with features that help mothers navigate and recognize their breastfeeding problems</w:t>
            </w:r>
          </w:p>
        </w:tc>
      </w:tr>
      <w:tr w:rsidR="00631E9F" w:rsidRPr="004719EC" w14:paraId="42E04B97" w14:textId="77777777" w:rsidTr="00A772F4">
        <w:tc>
          <w:tcPr>
            <w:tcW w:w="680" w:type="dxa"/>
            <w:shd w:val="clear" w:color="auto" w:fill="auto"/>
          </w:tcPr>
          <w:p w14:paraId="5AA0A475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  <w:shd w:val="clear" w:color="auto" w:fill="auto"/>
          </w:tcPr>
          <w:p w14:paraId="5FD215A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Giglia, R. et al. (2015) </w:t>
            </w:r>
          </w:p>
          <w:p w14:paraId="1995E99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  <w:shd w:val="clear" w:color="auto" w:fill="auto"/>
          </w:tcPr>
          <w:p w14:paraId="272ED64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to evaluate the effect of a breastfeeding support Internet intervention on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breastfeeding outcomes on women living in regional Western Australia. </w:t>
            </w:r>
          </w:p>
          <w:p w14:paraId="4ADEC01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E7B7CC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</w:t>
            </w:r>
          </w:p>
        </w:tc>
        <w:tc>
          <w:tcPr>
            <w:tcW w:w="1587" w:type="dxa"/>
            <w:shd w:val="clear" w:color="auto" w:fill="auto"/>
          </w:tcPr>
          <w:p w14:paraId="426EE35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 maternity ward level (maternity service in ﻿hospitals from four regional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areas of Western Australia) by midwives and/or research staff or through regional Child Health Nurses during a universal home visit to new mothers within the first week post discharge</w:t>
            </w:r>
          </w:p>
        </w:tc>
        <w:tc>
          <w:tcPr>
            <w:tcW w:w="1352" w:type="dxa"/>
            <w:shd w:val="clear" w:color="auto" w:fill="auto"/>
          </w:tcPr>
          <w:p w14:paraId="3315576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 xml:space="preserve">﻿414 women </w:t>
            </w:r>
          </w:p>
        </w:tc>
        <w:tc>
          <w:tcPr>
            <w:tcW w:w="1233" w:type="dxa"/>
            <w:shd w:val="clear" w:color="auto" w:fill="auto"/>
          </w:tcPr>
          <w:p w14:paraId="54C6E47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nested intervention design within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a longitudinal cohort</w:t>
            </w:r>
          </w:p>
          <w:p w14:paraId="6D38294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titled the Regional Infant Feeding Study</w:t>
            </w:r>
          </w:p>
        </w:tc>
        <w:tc>
          <w:tcPr>
            <w:tcW w:w="1568" w:type="dxa"/>
            <w:shd w:val="clear" w:color="auto" w:fill="auto"/>
          </w:tcPr>
          <w:p w14:paraId="1E93BC5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﻿Internet support Web site</w:t>
            </w:r>
          </w:p>
        </w:tc>
        <w:tc>
          <w:tcPr>
            <w:tcW w:w="1646" w:type="dxa"/>
            <w:shd w:val="clear" w:color="auto" w:fill="auto"/>
          </w:tcPr>
          <w:p w14:paraId="24AE318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Women enrolled in the intervention were significantly more likely to be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exclusively breastfeeding at 6 months postpartum compared with control group participants.</w:t>
            </w:r>
          </w:p>
        </w:tc>
        <w:tc>
          <w:tcPr>
            <w:tcW w:w="1373" w:type="dxa"/>
          </w:tcPr>
          <w:p w14:paraId="49ADBCB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BF initiation</w:t>
            </w:r>
          </w:p>
          <w:p w14:paraId="292C86D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 BF duration</w:t>
            </w:r>
          </w:p>
        </w:tc>
        <w:tc>
          <w:tcPr>
            <w:tcW w:w="1373" w:type="dxa"/>
            <w:shd w:val="clear" w:color="auto" w:fill="auto"/>
          </w:tcPr>
          <w:p w14:paraId="2C3D332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This breastfeeding support intervention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study demonstrated a positive effect on longer-term exclusive breastfeeding for those enrolled in the intervention group.</w:t>
            </w:r>
          </w:p>
        </w:tc>
      </w:tr>
      <w:tr w:rsidR="00631E9F" w:rsidRPr="004719EC" w14:paraId="47BF85EC" w14:textId="77777777" w:rsidTr="00A772F4">
        <w:tc>
          <w:tcPr>
            <w:tcW w:w="680" w:type="dxa"/>
            <w:shd w:val="clear" w:color="auto" w:fill="auto"/>
          </w:tcPr>
          <w:p w14:paraId="31C0B354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  <w:shd w:val="clear" w:color="auto" w:fill="auto"/>
          </w:tcPr>
          <w:p w14:paraId="48AC5E5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Wang, C.-J., Chaovalit, P. and Pongnumkul, S. (2018) </w:t>
            </w:r>
          </w:p>
        </w:tc>
        <w:tc>
          <w:tcPr>
            <w:tcW w:w="1789" w:type="dxa"/>
            <w:shd w:val="clear" w:color="auto" w:fill="auto"/>
          </w:tcPr>
          <w:p w14:paraId="17AB9AE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o evaluate the usability and usefulness of MoomMae, a mobile phone app designed to support breastfeeding women.</w:t>
            </w:r>
          </w:p>
        </w:tc>
        <w:tc>
          <w:tcPr>
            <w:tcW w:w="1587" w:type="dxa"/>
            <w:shd w:val="clear" w:color="auto" w:fill="auto"/>
          </w:tcPr>
          <w:p w14:paraId="2D634AD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Participants were approached via recruitment posters through two channels</w:t>
            </w:r>
          </w:p>
          <w:p w14:paraId="553B04A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42E5FB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ailand</w:t>
            </w:r>
          </w:p>
        </w:tc>
        <w:tc>
          <w:tcPr>
            <w:tcW w:w="1352" w:type="dxa"/>
            <w:shd w:val="clear" w:color="auto" w:fill="auto"/>
          </w:tcPr>
          <w:p w14:paraId="121BFD8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21 breastfeeding women </w:t>
            </w:r>
          </w:p>
        </w:tc>
        <w:tc>
          <w:tcPr>
            <w:tcW w:w="1233" w:type="dxa"/>
            <w:shd w:val="clear" w:color="auto" w:fill="auto"/>
          </w:tcPr>
          <w:p w14:paraId="56D8EC8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A pre-use </w:t>
            </w:r>
            <w:r w:rsidRPr="004719EC">
              <w:rPr>
                <w:rFonts w:cstheme="minorHAnsi"/>
                <w:color w:val="000000" w:themeColor="text1"/>
                <w:sz w:val="20"/>
                <w:szCs w:val="20"/>
              </w:rPr>
              <w:t xml:space="preserve">interviews </w:t>
            </w:r>
          </w:p>
          <w:p w14:paraId="5AF7708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61A5CC2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Use the app for 4 weeks</w:t>
            </w:r>
          </w:p>
          <w:p w14:paraId="3096DD5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26B5801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A ﻿post-use interview</w:t>
            </w:r>
          </w:p>
        </w:tc>
        <w:tc>
          <w:tcPr>
            <w:tcW w:w="1568" w:type="dxa"/>
            <w:shd w:val="clear" w:color="auto" w:fill="auto"/>
          </w:tcPr>
          <w:p w14:paraId="1C008C8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MoomMae, a breastfeeding mobile phone app</w:t>
            </w:r>
          </w:p>
        </w:tc>
        <w:tc>
          <w:tcPr>
            <w:tcW w:w="1646" w:type="dxa"/>
            <w:shd w:val="clear" w:color="auto" w:fill="auto"/>
          </w:tcPr>
          <w:p w14:paraId="5C1C3FD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MoomMae has a great potential to be a useful self-management tool for breastfeeding mothers in Thailand</w:t>
            </w:r>
          </w:p>
          <w:p w14:paraId="42CA977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7121811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The qualitative analysis suggested that the app is supportive of breastfeeding on demand.</w:t>
            </w:r>
          </w:p>
        </w:tc>
        <w:tc>
          <w:tcPr>
            <w:tcW w:w="1373" w:type="dxa"/>
          </w:tcPr>
          <w:p w14:paraId="2D61B5B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support</w:t>
            </w:r>
          </w:p>
          <w:p w14:paraId="18859C4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Usability </w:t>
            </w:r>
          </w:p>
          <w:p w14:paraId="58C9255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Usefulness  </w:t>
            </w:r>
          </w:p>
        </w:tc>
        <w:tc>
          <w:tcPr>
            <w:tcW w:w="1373" w:type="dxa"/>
            <w:shd w:val="clear" w:color="auto" w:fill="auto"/>
          </w:tcPr>
          <w:p w14:paraId="37AB24E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e quantitative results showed a high usability and usefulness score. The qualitative findings provided the insights into usability issues and usefulness of the app.</w:t>
            </w:r>
          </w:p>
          <w:p w14:paraId="3BB3434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6729C03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promotes self-efficiency</w:t>
            </w:r>
          </w:p>
        </w:tc>
      </w:tr>
      <w:tr w:rsidR="00631E9F" w:rsidRPr="004719EC" w14:paraId="6FD1AA21" w14:textId="77777777" w:rsidTr="00A772F4">
        <w:tc>
          <w:tcPr>
            <w:tcW w:w="680" w:type="dxa"/>
            <w:shd w:val="clear" w:color="auto" w:fill="auto"/>
          </w:tcPr>
          <w:p w14:paraId="19819251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  <w:shd w:val="clear" w:color="auto" w:fill="auto"/>
          </w:tcPr>
          <w:p w14:paraId="1AD6F04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Dela Cruz, D. R. and Mendoza, D. M. M. (2017) </w:t>
            </w:r>
          </w:p>
        </w:tc>
        <w:tc>
          <w:tcPr>
            <w:tcW w:w="1789" w:type="dxa"/>
            <w:shd w:val="clear" w:color="auto" w:fill="auto"/>
          </w:tcPr>
          <w:p w14:paraId="42CC151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o reduce infant mortality rate as well as to prevent under-nutrition and stunted growth among children through empowering the breastfeeding practice</w:t>
            </w:r>
          </w:p>
        </w:tc>
        <w:tc>
          <w:tcPr>
            <w:tcW w:w="1587" w:type="dxa"/>
            <w:shd w:val="clear" w:color="auto" w:fill="auto"/>
          </w:tcPr>
          <w:p w14:paraId="2A5178D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719EC">
              <w:rPr>
                <w:rFonts w:cstheme="minorHAnsi"/>
                <w:color w:val="000000" w:themeColor="text1"/>
                <w:sz w:val="16"/>
                <w:szCs w:val="16"/>
              </w:rPr>
              <w:t>﻿The Philippine Human Milk Banking Guidelines</w:t>
            </w:r>
          </w:p>
          <w:p w14:paraId="129551A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056B52F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Philippines</w:t>
            </w:r>
          </w:p>
        </w:tc>
        <w:tc>
          <w:tcPr>
            <w:tcW w:w="1352" w:type="dxa"/>
            <w:shd w:val="clear" w:color="auto" w:fill="auto"/>
          </w:tcPr>
          <w:p w14:paraId="015962A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(32) mothers </w:t>
            </w:r>
          </w:p>
        </w:tc>
        <w:tc>
          <w:tcPr>
            <w:tcW w:w="1233" w:type="dxa"/>
            <w:shd w:val="clear" w:color="auto" w:fill="auto"/>
          </w:tcPr>
          <w:p w14:paraId="5D2B8E7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</w:t>
            </w:r>
          </w:p>
          <w:p w14:paraId="6B05629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collect user experience information for</w:t>
            </w:r>
          </w:p>
          <w:p w14:paraId="48A42DB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evaluating the mobile application. </w:t>
            </w:r>
          </w:p>
          <w:p w14:paraId="5D7AD73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C9F3DF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Data collection was through ﻿</w:t>
            </w:r>
          </w:p>
          <w:p w14:paraId="1419C0B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20"/>
                <w:szCs w:val="20"/>
              </w:rPr>
              <w:t xml:space="preserve">survey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and questionnaires.</w:t>
            </w:r>
          </w:p>
        </w:tc>
        <w:tc>
          <w:tcPr>
            <w:tcW w:w="1568" w:type="dxa"/>
            <w:shd w:val="clear" w:color="auto" w:fill="auto"/>
          </w:tcPr>
          <w:p w14:paraId="3B021F7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</w:t>
            </w:r>
            <w:r w:rsidRPr="004719EC">
              <w:rPr>
                <w:rFonts w:cstheme="minorHAnsi"/>
                <w:color w:val="000000" w:themeColor="text1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Milktrack </w:t>
            </w:r>
          </w:p>
          <w:p w14:paraId="5B7DF7E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0A9CA42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Mobile Application </w:t>
            </w:r>
          </w:p>
        </w:tc>
        <w:tc>
          <w:tcPr>
            <w:tcW w:w="1646" w:type="dxa"/>
            <w:shd w:val="clear" w:color="auto" w:fill="auto"/>
          </w:tcPr>
          <w:p w14:paraId="36512A7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Convenience in</w:t>
            </w:r>
          </w:p>
          <w:p w14:paraId="62D775C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finding a place to</w:t>
            </w:r>
          </w:p>
          <w:p w14:paraId="7ECDCC2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reastfeed or express breast milk is also achieved through the</w:t>
            </w:r>
          </w:p>
          <w:p w14:paraId="381EAA5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capability of the application</w:t>
            </w:r>
          </w:p>
          <w:p w14:paraId="0B7AD80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to locate</w:t>
            </w:r>
          </w:p>
          <w:p w14:paraId="02BF46E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nearby</w:t>
            </w:r>
          </w:p>
          <w:p w14:paraId="7F0F35F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breastfeeding stations. Providing relevant information about breastfeeding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contributes in raising awareness thus encouraging more parents to practice breastfeeding</w:t>
            </w:r>
          </w:p>
        </w:tc>
        <w:tc>
          <w:tcPr>
            <w:tcW w:w="1373" w:type="dxa"/>
          </w:tcPr>
          <w:p w14:paraId="0596848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BF support</w:t>
            </w:r>
          </w:p>
          <w:p w14:paraId="7A67DFC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BF education  </w:t>
            </w:r>
          </w:p>
        </w:tc>
        <w:tc>
          <w:tcPr>
            <w:tcW w:w="1373" w:type="dxa"/>
            <w:shd w:val="clear" w:color="auto" w:fill="auto"/>
          </w:tcPr>
          <w:p w14:paraId="7E00A4D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e development of the</w:t>
            </w:r>
          </w:p>
          <w:p w14:paraId="79C1AEE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Milktrack mobile application serves as an effective way of promoting and enhancing breastfeeding practice in the Philippines</w:t>
            </w:r>
          </w:p>
          <w:p w14:paraId="165F3D5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EC1FF3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</w:t>
            </w:r>
          </w:p>
          <w:p w14:paraId="5368A01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lastRenderedPageBreak/>
              <w:t>promoting breastmilk practice and awareness</w:t>
            </w:r>
          </w:p>
        </w:tc>
      </w:tr>
      <w:tr w:rsidR="00631E9F" w:rsidRPr="004719EC" w14:paraId="28A1249E" w14:textId="77777777" w:rsidTr="00A772F4">
        <w:trPr>
          <w:trHeight w:val="2259"/>
        </w:trPr>
        <w:tc>
          <w:tcPr>
            <w:tcW w:w="680" w:type="dxa"/>
            <w:shd w:val="clear" w:color="auto" w:fill="auto"/>
          </w:tcPr>
          <w:p w14:paraId="59789ACA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  <w:shd w:val="clear" w:color="auto" w:fill="auto"/>
          </w:tcPr>
          <w:p w14:paraId="02D7195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Wheaton, N., Lenehan, J. &amp; Amir, L.H. 2018</w:t>
            </w:r>
          </w:p>
          <w:p w14:paraId="10F2FB6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4A3D3D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  <w:shd w:val="clear" w:color="auto" w:fill="auto"/>
          </w:tcPr>
          <w:p w14:paraId="2C02069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Explore usability of the application among rural Australian breastfeeding women</w:t>
            </w:r>
          </w:p>
          <w:p w14:paraId="64C4A16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666FF91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Describe participants’ infant feeding outcomes compared with the general population</w:t>
            </w:r>
          </w:p>
          <w:p w14:paraId="70B445B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4EE4680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 </w:t>
            </w:r>
          </w:p>
        </w:tc>
        <w:tc>
          <w:tcPr>
            <w:tcW w:w="1587" w:type="dxa"/>
            <w:shd w:val="clear" w:color="auto" w:fill="auto"/>
          </w:tcPr>
          <w:p w14:paraId="2B78DFC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Southwest Victoria, Australia,</w:t>
            </w:r>
            <w:r w:rsidRPr="004719EC">
              <w:rPr>
                <w:rFonts w:cstheme="minorHAnsi"/>
                <w:color w:val="000000" w:themeColor="text1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across four rural local government areas, involving four local hospitals, from 2016 to 2017</w:t>
            </w:r>
          </w:p>
        </w:tc>
        <w:tc>
          <w:tcPr>
            <w:tcW w:w="1352" w:type="dxa"/>
            <w:shd w:val="clear" w:color="auto" w:fill="auto"/>
          </w:tcPr>
          <w:p w14:paraId="572E282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46 ﻿rural women</w:t>
            </w:r>
          </w:p>
        </w:tc>
        <w:tc>
          <w:tcPr>
            <w:tcW w:w="1233" w:type="dxa"/>
            <w:shd w:val="clear" w:color="auto" w:fill="auto"/>
          </w:tcPr>
          <w:p w14:paraId="20C6CC2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prospective longitudinal self-report </w:t>
            </w:r>
            <w:r w:rsidRPr="004719EC">
              <w:rPr>
                <w:rFonts w:cstheme="minorHAnsi"/>
                <w:color w:val="000000" w:themeColor="text1"/>
                <w:sz w:val="21"/>
                <w:szCs w:val="21"/>
              </w:rPr>
              <w:t xml:space="preserve">survey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design</w:t>
            </w:r>
          </w:p>
          <w:p w14:paraId="05932DF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7A582EB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online questionnaires</w:t>
            </w:r>
          </w:p>
          <w:p w14:paraId="2405A46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07802589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Descriptive statistics </w:t>
            </w:r>
          </w:p>
          <w:p w14:paraId="5A2CBBC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568" w:type="dxa"/>
            <w:shd w:val="clear" w:color="auto" w:fill="auto"/>
          </w:tcPr>
          <w:p w14:paraId="012BC3C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0702ECB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reastfeeding</w:t>
            </w:r>
          </w:p>
          <w:p w14:paraId="163FAAC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smartphone application</w:t>
            </w:r>
          </w:p>
        </w:tc>
        <w:tc>
          <w:tcPr>
            <w:tcW w:w="1646" w:type="dxa"/>
            <w:shd w:val="clear" w:color="auto" w:fill="auto"/>
          </w:tcPr>
          <w:p w14:paraId="2388780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e app ﻿provided rural women with access to reliable and evidence- based information regarding breastfeeding.</w:t>
            </w:r>
          </w:p>
          <w:p w14:paraId="4571051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1BDDE89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the proportion of women continuing to</w:t>
            </w:r>
          </w:p>
          <w:p w14:paraId="2B30A9B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reastfeed was higher than the recent rates in the area.</w:t>
            </w:r>
          </w:p>
        </w:tc>
        <w:tc>
          <w:tcPr>
            <w:tcW w:w="1373" w:type="dxa"/>
          </w:tcPr>
          <w:p w14:paraId="04ECC36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BF Duration</w:t>
            </w:r>
          </w:p>
          <w:p w14:paraId="0A11170B" w14:textId="77777777" w:rsidR="00631E9F" w:rsidRPr="004719EC" w:rsidRDefault="00631E9F" w:rsidP="00A772F4">
            <w:pPr>
              <w:jc w:val="center"/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BF Confidence</w:t>
            </w:r>
          </w:p>
          <w:p w14:paraId="4CADC58E" w14:textId="77777777" w:rsidR="00631E9F" w:rsidRPr="004719EC" w:rsidRDefault="00631E9F" w:rsidP="00A772F4">
            <w:pPr>
              <w:jc w:val="center"/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BF desirability</w:t>
            </w:r>
          </w:p>
        </w:tc>
        <w:tc>
          <w:tcPr>
            <w:tcW w:w="1373" w:type="dxa"/>
            <w:shd w:val="clear" w:color="auto" w:fill="auto"/>
          </w:tcPr>
          <w:p w14:paraId="4180BA2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e smartphone application was acceptable to breastfeeding women in an Australian rural setting.</w:t>
            </w:r>
          </w:p>
          <w:p w14:paraId="0271E3F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6642B83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apps as a means of accurate, reliable, and timely information for mothers.</w:t>
            </w:r>
          </w:p>
        </w:tc>
      </w:tr>
      <w:tr w:rsidR="00631E9F" w:rsidRPr="004719EC" w14:paraId="73A9682E" w14:textId="77777777" w:rsidTr="00A772F4">
        <w:trPr>
          <w:trHeight w:val="2259"/>
        </w:trPr>
        <w:tc>
          <w:tcPr>
            <w:tcW w:w="680" w:type="dxa"/>
            <w:shd w:val="clear" w:color="auto" w:fill="auto"/>
          </w:tcPr>
          <w:p w14:paraId="490692B2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  <w:shd w:val="clear" w:color="auto" w:fill="auto"/>
          </w:tcPr>
          <w:p w14:paraId="1C36939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Alberdi, G. et al. (2018) </w:t>
            </w:r>
          </w:p>
          <w:p w14:paraId="74C8513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  <w:shd w:val="clear" w:color="auto" w:fill="auto"/>
          </w:tcPr>
          <w:p w14:paraId="43E134A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o evaluate the feasibility and acceptability of a multidimensional breastfeeding intervention in a rural and an urban maternity setting in Ireland.</w:t>
            </w:r>
          </w:p>
          <w:p w14:paraId="31AEAE9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156C6CE3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 </w:t>
            </w:r>
          </w:p>
        </w:tc>
        <w:tc>
          <w:tcPr>
            <w:tcW w:w="1587" w:type="dxa"/>
            <w:shd w:val="clear" w:color="auto" w:fill="auto"/>
          </w:tcPr>
          <w:p w14:paraId="7B9A035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e National Maternity Hospital (Dublin, urban) and Wexford General Hospital (Wexford, rural)</w:t>
            </w:r>
          </w:p>
          <w:p w14:paraId="5E805B9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7D46379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Ireland  </w:t>
            </w:r>
          </w:p>
          <w:p w14:paraId="09CED11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5E37BB9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</w:rPr>
            </w:pPr>
          </w:p>
          <w:p w14:paraId="1B255D9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352" w:type="dxa"/>
            <w:shd w:val="clear" w:color="auto" w:fill="auto"/>
          </w:tcPr>
          <w:p w14:paraId="03841E6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100 women </w:t>
            </w:r>
          </w:p>
        </w:tc>
        <w:tc>
          <w:tcPr>
            <w:tcW w:w="1233" w:type="dxa"/>
            <w:shd w:val="clear" w:color="auto" w:fill="auto"/>
          </w:tcPr>
          <w:p w14:paraId="7E8E55B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</w:t>
            </w:r>
            <w:r w:rsidRPr="004719EC">
              <w:rPr>
                <w:rFonts w:cstheme="minorHAnsi"/>
                <w:color w:val="000000" w:themeColor="text1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one-arm multicentre </w:t>
            </w:r>
          </w:p>
          <w:p w14:paraId="357C201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feasibility study of a breastfeeding-support intervention. </w:t>
            </w:r>
          </w:p>
        </w:tc>
        <w:tc>
          <w:tcPr>
            <w:tcW w:w="1568" w:type="dxa"/>
            <w:shd w:val="clear" w:color="auto" w:fill="auto"/>
          </w:tcPr>
          <w:p w14:paraId="75E7992C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-direct breastfeeding helpline with the lactation consultant for advice and/or help</w:t>
            </w:r>
          </w:p>
          <w:p w14:paraId="50EC1B21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-</w:t>
            </w:r>
            <w:r w:rsidRPr="004719EC">
              <w:rPr>
                <w:rFonts w:cstheme="minorHAnsi"/>
                <w:color w:val="000000" w:themeColor="text1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encouraging emails from the research team</w:t>
            </w:r>
          </w:p>
          <w:p w14:paraId="0CD99B6E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-</w:t>
            </w:r>
            <w:r w:rsidRPr="004719EC">
              <w:rPr>
                <w:rFonts w:cstheme="minorHAnsi"/>
                <w:color w:val="000000" w:themeColor="text1"/>
              </w:rPr>
              <w:t xml:space="preserve"> </w:t>
            </w: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exclusive access to a study website with information on breastfeeding.</w:t>
            </w:r>
          </w:p>
        </w:tc>
        <w:tc>
          <w:tcPr>
            <w:tcW w:w="1646" w:type="dxa"/>
            <w:shd w:val="clear" w:color="auto" w:fill="auto"/>
          </w:tcPr>
          <w:p w14:paraId="132C87A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Data suggest that this type of intervention can improve current breastfeeding rates</w:t>
            </w:r>
          </w:p>
          <w:p w14:paraId="2E5CF074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  <w:p w14:paraId="3E81635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BF duration  </w:t>
            </w:r>
          </w:p>
        </w:tc>
        <w:tc>
          <w:tcPr>
            <w:tcW w:w="1373" w:type="dxa"/>
          </w:tcPr>
          <w:p w14:paraId="04CDBCBB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BF Initiation and BF duration </w:t>
            </w:r>
          </w:p>
        </w:tc>
        <w:tc>
          <w:tcPr>
            <w:tcW w:w="1373" w:type="dxa"/>
            <w:shd w:val="clear" w:color="auto" w:fill="auto"/>
          </w:tcPr>
          <w:p w14:paraId="63CE1285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his multidimensional intervention is well-accepted and feasible to carry out within an Irish cohort, in both urban and rural areas.</w:t>
            </w:r>
          </w:p>
        </w:tc>
      </w:tr>
      <w:tr w:rsidR="00631E9F" w:rsidRPr="004719EC" w14:paraId="401A2E43" w14:textId="77777777" w:rsidTr="00A772F4">
        <w:trPr>
          <w:trHeight w:val="2259"/>
        </w:trPr>
        <w:tc>
          <w:tcPr>
            <w:tcW w:w="680" w:type="dxa"/>
            <w:shd w:val="clear" w:color="auto" w:fill="auto"/>
          </w:tcPr>
          <w:p w14:paraId="450EB42E" w14:textId="77777777" w:rsidR="00631E9F" w:rsidRPr="004719EC" w:rsidRDefault="00631E9F" w:rsidP="00A772F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211" w:type="dxa"/>
            <w:shd w:val="clear" w:color="auto" w:fill="auto"/>
          </w:tcPr>
          <w:p w14:paraId="60233222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Newby, R. et al. (2015) </w:t>
            </w:r>
          </w:p>
          <w:p w14:paraId="414731F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</w:p>
        </w:tc>
        <w:tc>
          <w:tcPr>
            <w:tcW w:w="1789" w:type="dxa"/>
            <w:shd w:val="clear" w:color="auto" w:fill="auto"/>
          </w:tcPr>
          <w:p w14:paraId="6355CFD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to evaluate sources of infant feeding information used by first-time mothers and to describe breast and formula feeding patterns 6 months post birth associated with successful use of the Internet for breastfeeding support.</w:t>
            </w:r>
          </w:p>
        </w:tc>
        <w:tc>
          <w:tcPr>
            <w:tcW w:w="1587" w:type="dxa"/>
            <w:shd w:val="clear" w:color="auto" w:fill="auto"/>
          </w:tcPr>
          <w:p w14:paraId="6E133A8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were recruited into the Feeding Queensland Babies Study by convenience sampling initially at a public event for families in Brisbane and by word of mouth and social and traditional media</w:t>
            </w:r>
          </w:p>
          <w:p w14:paraId="72B93B8F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Australia</w:t>
            </w:r>
          </w:p>
        </w:tc>
        <w:tc>
          <w:tcPr>
            <w:tcW w:w="1352" w:type="dxa"/>
            <w:shd w:val="clear" w:color="auto" w:fill="auto"/>
          </w:tcPr>
          <w:p w14:paraId="472EDA27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488 women</w:t>
            </w:r>
          </w:p>
        </w:tc>
        <w:tc>
          <w:tcPr>
            <w:tcW w:w="1233" w:type="dxa"/>
            <w:shd w:val="clear" w:color="auto" w:fill="auto"/>
          </w:tcPr>
          <w:p w14:paraId="6B73F816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 online questionnaire </w:t>
            </w:r>
          </w:p>
        </w:tc>
        <w:tc>
          <w:tcPr>
            <w:tcW w:w="1568" w:type="dxa"/>
            <w:shd w:val="clear" w:color="auto" w:fill="auto"/>
          </w:tcPr>
          <w:p w14:paraId="5B014FBD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﻿online breastfeeding support </w:t>
            </w:r>
          </w:p>
        </w:tc>
        <w:tc>
          <w:tcPr>
            <w:tcW w:w="1646" w:type="dxa"/>
            <w:shd w:val="clear" w:color="auto" w:fill="auto"/>
          </w:tcPr>
          <w:p w14:paraId="5C5CE74A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Women who sought infant feeding information on the Internet and reported success were 3 times more likely to be breast- feeding their infants and only one quarter as likely to be giving them formula at 6 months of age as mothers who sought but could not find the help they required online.</w:t>
            </w:r>
          </w:p>
        </w:tc>
        <w:tc>
          <w:tcPr>
            <w:tcW w:w="1373" w:type="dxa"/>
          </w:tcPr>
          <w:p w14:paraId="7321F5B8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 xml:space="preserve">BF support </w:t>
            </w:r>
          </w:p>
        </w:tc>
        <w:tc>
          <w:tcPr>
            <w:tcW w:w="1373" w:type="dxa"/>
            <w:shd w:val="clear" w:color="auto" w:fill="auto"/>
          </w:tcPr>
          <w:p w14:paraId="78DC8D00" w14:textId="77777777" w:rsidR="00631E9F" w:rsidRPr="004719EC" w:rsidRDefault="00631E9F" w:rsidP="00A772F4">
            <w:pPr>
              <w:rPr>
                <w:rFonts w:cstheme="minorHAnsi"/>
                <w:color w:val="000000" w:themeColor="text1"/>
                <w:sz w:val="17"/>
                <w:szCs w:val="17"/>
              </w:rPr>
            </w:pPr>
            <w:r w:rsidRPr="004719EC">
              <w:rPr>
                <w:rFonts w:cstheme="minorHAnsi"/>
                <w:color w:val="000000" w:themeColor="text1"/>
                <w:sz w:val="17"/>
                <w:szCs w:val="17"/>
              </w:rPr>
              <w:t>﻿Online breastfeeding information and support may help women to meet their breastfeeding intentions and to minimize formula use.</w:t>
            </w:r>
          </w:p>
        </w:tc>
      </w:tr>
    </w:tbl>
    <w:p w14:paraId="1ACF8D67" w14:textId="77777777" w:rsidR="004719EC" w:rsidRPr="004719EC" w:rsidRDefault="004719EC">
      <w:pPr>
        <w:rPr>
          <w:rFonts w:cstheme="minorHAnsi"/>
        </w:rPr>
      </w:pPr>
    </w:p>
    <w:sectPr w:rsidR="004719EC" w:rsidRPr="004719EC" w:rsidSect="00631E9F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13C7F" w14:textId="77777777" w:rsidR="004B7B70" w:rsidRDefault="004B7B70">
      <w:r>
        <w:separator/>
      </w:r>
    </w:p>
  </w:endnote>
  <w:endnote w:type="continuationSeparator" w:id="0">
    <w:p w14:paraId="34A2EDA6" w14:textId="77777777" w:rsidR="004B7B70" w:rsidRDefault="004B7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0738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25DA8E" w14:textId="77777777" w:rsidR="004839C2" w:rsidRDefault="00B237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33E2BC9" w14:textId="77777777" w:rsidR="004839C2" w:rsidRDefault="0029218C">
    <w:pPr>
      <w:pStyle w:val="Footer"/>
    </w:pPr>
  </w:p>
  <w:p w14:paraId="0B10832E" w14:textId="77777777" w:rsidR="0037324B" w:rsidRDefault="0037324B"/>
  <w:p w14:paraId="6F593998" w14:textId="77777777" w:rsidR="0037324B" w:rsidRDefault="0037324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20C0D" w14:textId="77777777" w:rsidR="004B7B70" w:rsidRDefault="004B7B70">
      <w:r>
        <w:separator/>
      </w:r>
    </w:p>
  </w:footnote>
  <w:footnote w:type="continuationSeparator" w:id="0">
    <w:p w14:paraId="22244B54" w14:textId="77777777" w:rsidR="004B7B70" w:rsidRDefault="004B7B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2175609"/>
    <w:multiLevelType w:val="multilevel"/>
    <w:tmpl w:val="FC8AF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8E340E"/>
    <w:multiLevelType w:val="hybridMultilevel"/>
    <w:tmpl w:val="6B587092"/>
    <w:lvl w:ilvl="0" w:tplc="25020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1620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48F6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CA6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91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825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4ECD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6C50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734C2B"/>
    <w:multiLevelType w:val="multilevel"/>
    <w:tmpl w:val="8170242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4D514F4"/>
    <w:multiLevelType w:val="multilevel"/>
    <w:tmpl w:val="4BC887A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06AC25AD"/>
    <w:multiLevelType w:val="multilevel"/>
    <w:tmpl w:val="FC8AF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3572AC"/>
    <w:multiLevelType w:val="hybridMultilevel"/>
    <w:tmpl w:val="E4644D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D79B9"/>
    <w:multiLevelType w:val="multilevel"/>
    <w:tmpl w:val="8170242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2E22412"/>
    <w:multiLevelType w:val="hybridMultilevel"/>
    <w:tmpl w:val="F4564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244C18"/>
    <w:multiLevelType w:val="multilevel"/>
    <w:tmpl w:val="FC8AF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D262CE"/>
    <w:multiLevelType w:val="hybridMultilevel"/>
    <w:tmpl w:val="E208E6A4"/>
    <w:lvl w:ilvl="0" w:tplc="0F06BE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E32947"/>
    <w:multiLevelType w:val="hybridMultilevel"/>
    <w:tmpl w:val="921CE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731E3B"/>
    <w:multiLevelType w:val="hybridMultilevel"/>
    <w:tmpl w:val="C10A1A24"/>
    <w:lvl w:ilvl="0" w:tplc="D8C20B9C">
      <w:start w:val="1"/>
      <w:numFmt w:val="decimal"/>
      <w:lvlText w:val="%1-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6" w15:restartNumberingAfterBreak="0">
    <w:nsid w:val="24603DC9"/>
    <w:multiLevelType w:val="multilevel"/>
    <w:tmpl w:val="FC8AF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7C767FB"/>
    <w:multiLevelType w:val="hybridMultilevel"/>
    <w:tmpl w:val="979CA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ED7ECD"/>
    <w:multiLevelType w:val="hybridMultilevel"/>
    <w:tmpl w:val="6E24D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FA1711"/>
    <w:multiLevelType w:val="hybridMultilevel"/>
    <w:tmpl w:val="31BC55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B45A99"/>
    <w:multiLevelType w:val="hybridMultilevel"/>
    <w:tmpl w:val="3F088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AB6576"/>
    <w:multiLevelType w:val="multilevel"/>
    <w:tmpl w:val="FC8AF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E0297B"/>
    <w:multiLevelType w:val="hybridMultilevel"/>
    <w:tmpl w:val="E208E6A4"/>
    <w:lvl w:ilvl="0" w:tplc="0F06BE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D5F25"/>
    <w:multiLevelType w:val="hybridMultilevel"/>
    <w:tmpl w:val="C10A1A24"/>
    <w:lvl w:ilvl="0" w:tplc="D8C20B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9918DC"/>
    <w:multiLevelType w:val="hybridMultilevel"/>
    <w:tmpl w:val="69D471A2"/>
    <w:lvl w:ilvl="0" w:tplc="CF52F4BC">
      <w:start w:val="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3B2C07"/>
    <w:multiLevelType w:val="hybridMultilevel"/>
    <w:tmpl w:val="8C06467E"/>
    <w:lvl w:ilvl="0" w:tplc="C7BE7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EEA2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3AA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8C4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AC7B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E4A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1215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F8A5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3A7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29615B"/>
    <w:multiLevelType w:val="multilevel"/>
    <w:tmpl w:val="92961D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3" w15:restartNumberingAfterBreak="0">
    <w:nsid w:val="6EF7515E"/>
    <w:multiLevelType w:val="hybridMultilevel"/>
    <w:tmpl w:val="E4B6B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2B4CB4"/>
    <w:multiLevelType w:val="multilevel"/>
    <w:tmpl w:val="FC8AF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2085D71"/>
    <w:multiLevelType w:val="hybridMultilevel"/>
    <w:tmpl w:val="FA10DD2A"/>
    <w:lvl w:ilvl="0" w:tplc="52A4B9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E28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2E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20DF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0C49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818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FEA2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46A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640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8349F8"/>
    <w:multiLevelType w:val="hybridMultilevel"/>
    <w:tmpl w:val="6E24D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D04E42"/>
    <w:multiLevelType w:val="hybridMultilevel"/>
    <w:tmpl w:val="6E24D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535003"/>
    <w:multiLevelType w:val="hybridMultilevel"/>
    <w:tmpl w:val="88521F7A"/>
    <w:lvl w:ilvl="0" w:tplc="FAF4E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9865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BE1A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A60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CA9E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1484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3C66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BE98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3438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91F710A"/>
    <w:multiLevelType w:val="hybridMultilevel"/>
    <w:tmpl w:val="9ECC8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4"/>
  </w:num>
  <w:num w:numId="3">
    <w:abstractNumId w:val="28"/>
  </w:num>
  <w:num w:numId="4">
    <w:abstractNumId w:val="25"/>
  </w:num>
  <w:num w:numId="5">
    <w:abstractNumId w:val="16"/>
  </w:num>
  <w:num w:numId="6">
    <w:abstractNumId w:val="1"/>
  </w:num>
  <w:num w:numId="7">
    <w:abstractNumId w:val="5"/>
  </w:num>
  <w:num w:numId="8">
    <w:abstractNumId w:val="24"/>
  </w:num>
  <w:num w:numId="9">
    <w:abstractNumId w:val="19"/>
  </w:num>
  <w:num w:numId="10">
    <w:abstractNumId w:val="9"/>
  </w:num>
  <w:num w:numId="11">
    <w:abstractNumId w:val="27"/>
  </w:num>
  <w:num w:numId="12">
    <w:abstractNumId w:val="15"/>
  </w:num>
  <w:num w:numId="13">
    <w:abstractNumId w:val="2"/>
  </w:num>
  <w:num w:numId="14">
    <w:abstractNumId w:val="29"/>
  </w:num>
  <w:num w:numId="15">
    <w:abstractNumId w:val="39"/>
  </w:num>
  <w:num w:numId="16">
    <w:abstractNumId w:val="35"/>
  </w:num>
  <w:num w:numId="17">
    <w:abstractNumId w:val="6"/>
  </w:num>
  <w:num w:numId="18">
    <w:abstractNumId w:val="38"/>
  </w:num>
  <w:num w:numId="19">
    <w:abstractNumId w:val="40"/>
  </w:num>
  <w:num w:numId="20">
    <w:abstractNumId w:val="11"/>
  </w:num>
  <w:num w:numId="21">
    <w:abstractNumId w:val="20"/>
  </w:num>
  <w:num w:numId="22">
    <w:abstractNumId w:val="37"/>
  </w:num>
  <w:num w:numId="23">
    <w:abstractNumId w:val="33"/>
  </w:num>
  <w:num w:numId="24">
    <w:abstractNumId w:val="23"/>
  </w:num>
  <w:num w:numId="25">
    <w:abstractNumId w:val="4"/>
  </w:num>
  <w:num w:numId="26">
    <w:abstractNumId w:val="3"/>
  </w:num>
  <w:num w:numId="27">
    <w:abstractNumId w:val="7"/>
  </w:num>
  <w:num w:numId="28">
    <w:abstractNumId w:val="13"/>
  </w:num>
  <w:num w:numId="29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30">
    <w:abstractNumId w:val="12"/>
  </w:num>
  <w:num w:numId="31">
    <w:abstractNumId w:val="32"/>
  </w:num>
  <w:num w:numId="32">
    <w:abstractNumId w:val="42"/>
  </w:num>
  <w:num w:numId="33">
    <w:abstractNumId w:val="30"/>
  </w:num>
  <w:num w:numId="34">
    <w:abstractNumId w:val="43"/>
  </w:num>
  <w:num w:numId="35">
    <w:abstractNumId w:val="14"/>
  </w:num>
  <w:num w:numId="36">
    <w:abstractNumId w:val="26"/>
  </w:num>
  <w:num w:numId="37">
    <w:abstractNumId w:val="36"/>
  </w:num>
  <w:num w:numId="38">
    <w:abstractNumId w:val="31"/>
  </w:num>
  <w:num w:numId="39">
    <w:abstractNumId w:val="22"/>
  </w:num>
  <w:num w:numId="40">
    <w:abstractNumId w:val="8"/>
  </w:num>
  <w:num w:numId="41">
    <w:abstractNumId w:val="41"/>
  </w:num>
  <w:num w:numId="42">
    <w:abstractNumId w:val="18"/>
  </w:num>
  <w:num w:numId="43">
    <w:abstractNumId w:val="21"/>
  </w:num>
  <w:num w:numId="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61"/>
    <w:rsid w:val="000112E8"/>
    <w:rsid w:val="0001209E"/>
    <w:rsid w:val="00016C13"/>
    <w:rsid w:val="00016E28"/>
    <w:rsid w:val="00033B69"/>
    <w:rsid w:val="00034C1D"/>
    <w:rsid w:val="00040707"/>
    <w:rsid w:val="000457A2"/>
    <w:rsid w:val="00055E6C"/>
    <w:rsid w:val="00064166"/>
    <w:rsid w:val="00064E5B"/>
    <w:rsid w:val="00065C04"/>
    <w:rsid w:val="00066092"/>
    <w:rsid w:val="00071C38"/>
    <w:rsid w:val="00072198"/>
    <w:rsid w:val="00085B7F"/>
    <w:rsid w:val="00093823"/>
    <w:rsid w:val="000A0369"/>
    <w:rsid w:val="000A3A03"/>
    <w:rsid w:val="000C169D"/>
    <w:rsid w:val="000E34D1"/>
    <w:rsid w:val="000F191F"/>
    <w:rsid w:val="00104E94"/>
    <w:rsid w:val="001105FE"/>
    <w:rsid w:val="00112039"/>
    <w:rsid w:val="00121105"/>
    <w:rsid w:val="00141C32"/>
    <w:rsid w:val="00144441"/>
    <w:rsid w:val="00146CD4"/>
    <w:rsid w:val="0014777E"/>
    <w:rsid w:val="00161F57"/>
    <w:rsid w:val="0016498F"/>
    <w:rsid w:val="00170333"/>
    <w:rsid w:val="00177AEF"/>
    <w:rsid w:val="00181978"/>
    <w:rsid w:val="00183CFA"/>
    <w:rsid w:val="00184192"/>
    <w:rsid w:val="001844EF"/>
    <w:rsid w:val="00187627"/>
    <w:rsid w:val="001879CD"/>
    <w:rsid w:val="001904B8"/>
    <w:rsid w:val="00197594"/>
    <w:rsid w:val="001A2044"/>
    <w:rsid w:val="001A3039"/>
    <w:rsid w:val="001A6578"/>
    <w:rsid w:val="001B0443"/>
    <w:rsid w:val="001B4742"/>
    <w:rsid w:val="001D18C4"/>
    <w:rsid w:val="001D22E2"/>
    <w:rsid w:val="001D32A2"/>
    <w:rsid w:val="001E429D"/>
    <w:rsid w:val="00202E75"/>
    <w:rsid w:val="00211461"/>
    <w:rsid w:val="00225C40"/>
    <w:rsid w:val="0023183D"/>
    <w:rsid w:val="002351B4"/>
    <w:rsid w:val="00241A54"/>
    <w:rsid w:val="00243F9E"/>
    <w:rsid w:val="00244C2F"/>
    <w:rsid w:val="002523B0"/>
    <w:rsid w:val="002543AB"/>
    <w:rsid w:val="00262FDF"/>
    <w:rsid w:val="00282057"/>
    <w:rsid w:val="002822A7"/>
    <w:rsid w:val="00282D4B"/>
    <w:rsid w:val="00284087"/>
    <w:rsid w:val="00285ED4"/>
    <w:rsid w:val="0028715F"/>
    <w:rsid w:val="0029218C"/>
    <w:rsid w:val="00294F21"/>
    <w:rsid w:val="002A0E42"/>
    <w:rsid w:val="002A4D7C"/>
    <w:rsid w:val="002B203C"/>
    <w:rsid w:val="002B21DA"/>
    <w:rsid w:val="002B26F5"/>
    <w:rsid w:val="002B442C"/>
    <w:rsid w:val="002B657A"/>
    <w:rsid w:val="002D01BE"/>
    <w:rsid w:val="002D23A8"/>
    <w:rsid w:val="002D36F4"/>
    <w:rsid w:val="002D4EC2"/>
    <w:rsid w:val="003013BD"/>
    <w:rsid w:val="00302EAF"/>
    <w:rsid w:val="00304800"/>
    <w:rsid w:val="00315A75"/>
    <w:rsid w:val="003167A1"/>
    <w:rsid w:val="0031797F"/>
    <w:rsid w:val="00327876"/>
    <w:rsid w:val="003316E2"/>
    <w:rsid w:val="003316FB"/>
    <w:rsid w:val="0033733F"/>
    <w:rsid w:val="003407B2"/>
    <w:rsid w:val="0035020F"/>
    <w:rsid w:val="003521C7"/>
    <w:rsid w:val="003541AF"/>
    <w:rsid w:val="0035517B"/>
    <w:rsid w:val="003612E8"/>
    <w:rsid w:val="00361925"/>
    <w:rsid w:val="0037247E"/>
    <w:rsid w:val="0037324B"/>
    <w:rsid w:val="003A2E10"/>
    <w:rsid w:val="003A7997"/>
    <w:rsid w:val="003B49A0"/>
    <w:rsid w:val="003D2B6C"/>
    <w:rsid w:val="003F7146"/>
    <w:rsid w:val="00407BA5"/>
    <w:rsid w:val="00410888"/>
    <w:rsid w:val="00413D6E"/>
    <w:rsid w:val="00415DF3"/>
    <w:rsid w:val="004244C5"/>
    <w:rsid w:val="00434876"/>
    <w:rsid w:val="00445AE6"/>
    <w:rsid w:val="0046789A"/>
    <w:rsid w:val="0047129B"/>
    <w:rsid w:val="004719EC"/>
    <w:rsid w:val="004728CD"/>
    <w:rsid w:val="004830A6"/>
    <w:rsid w:val="00486A4A"/>
    <w:rsid w:val="004A45E0"/>
    <w:rsid w:val="004B48BF"/>
    <w:rsid w:val="004B7B70"/>
    <w:rsid w:val="004C0A2A"/>
    <w:rsid w:val="004D25CB"/>
    <w:rsid w:val="004D471B"/>
    <w:rsid w:val="004D712F"/>
    <w:rsid w:val="004E2995"/>
    <w:rsid w:val="004E2B16"/>
    <w:rsid w:val="004E4B35"/>
    <w:rsid w:val="004E60B8"/>
    <w:rsid w:val="00501C2C"/>
    <w:rsid w:val="00507E47"/>
    <w:rsid w:val="00511E39"/>
    <w:rsid w:val="00512B3F"/>
    <w:rsid w:val="005234A0"/>
    <w:rsid w:val="005354C6"/>
    <w:rsid w:val="0053775B"/>
    <w:rsid w:val="00540839"/>
    <w:rsid w:val="005575F3"/>
    <w:rsid w:val="00570432"/>
    <w:rsid w:val="00571641"/>
    <w:rsid w:val="00571E8F"/>
    <w:rsid w:val="00574476"/>
    <w:rsid w:val="00574C1E"/>
    <w:rsid w:val="00577D01"/>
    <w:rsid w:val="00584F35"/>
    <w:rsid w:val="005868D7"/>
    <w:rsid w:val="00590026"/>
    <w:rsid w:val="005904B5"/>
    <w:rsid w:val="00597139"/>
    <w:rsid w:val="005977B6"/>
    <w:rsid w:val="00597EB4"/>
    <w:rsid w:val="005B5642"/>
    <w:rsid w:val="005C44C5"/>
    <w:rsid w:val="005D0B10"/>
    <w:rsid w:val="005D6DBC"/>
    <w:rsid w:val="005D782B"/>
    <w:rsid w:val="005E2A2C"/>
    <w:rsid w:val="005F46CD"/>
    <w:rsid w:val="00600EB2"/>
    <w:rsid w:val="006028DD"/>
    <w:rsid w:val="00610DB9"/>
    <w:rsid w:val="006248C5"/>
    <w:rsid w:val="00631E9F"/>
    <w:rsid w:val="00635302"/>
    <w:rsid w:val="006377C8"/>
    <w:rsid w:val="0065037C"/>
    <w:rsid w:val="006652A4"/>
    <w:rsid w:val="00671332"/>
    <w:rsid w:val="0067279E"/>
    <w:rsid w:val="0069683C"/>
    <w:rsid w:val="006A2583"/>
    <w:rsid w:val="006A473F"/>
    <w:rsid w:val="006B1124"/>
    <w:rsid w:val="006C0E81"/>
    <w:rsid w:val="006C371B"/>
    <w:rsid w:val="006D3CA3"/>
    <w:rsid w:val="006F2E61"/>
    <w:rsid w:val="00707F50"/>
    <w:rsid w:val="007130FC"/>
    <w:rsid w:val="00717E0A"/>
    <w:rsid w:val="00722ED7"/>
    <w:rsid w:val="00733B99"/>
    <w:rsid w:val="007454F1"/>
    <w:rsid w:val="007546A4"/>
    <w:rsid w:val="00762764"/>
    <w:rsid w:val="0076422F"/>
    <w:rsid w:val="0076599E"/>
    <w:rsid w:val="0076767E"/>
    <w:rsid w:val="00780E86"/>
    <w:rsid w:val="007911BC"/>
    <w:rsid w:val="007A280E"/>
    <w:rsid w:val="007A39A4"/>
    <w:rsid w:val="007A5980"/>
    <w:rsid w:val="007B5BC1"/>
    <w:rsid w:val="007C055A"/>
    <w:rsid w:val="007C3C30"/>
    <w:rsid w:val="007D0295"/>
    <w:rsid w:val="007D1BAF"/>
    <w:rsid w:val="007D1C3E"/>
    <w:rsid w:val="007E5039"/>
    <w:rsid w:val="007E7413"/>
    <w:rsid w:val="007F1E51"/>
    <w:rsid w:val="007F5020"/>
    <w:rsid w:val="00810F4E"/>
    <w:rsid w:val="00841245"/>
    <w:rsid w:val="00842360"/>
    <w:rsid w:val="00843BD7"/>
    <w:rsid w:val="00845A09"/>
    <w:rsid w:val="00850B2D"/>
    <w:rsid w:val="00866C00"/>
    <w:rsid w:val="00872D0E"/>
    <w:rsid w:val="00876B32"/>
    <w:rsid w:val="00885609"/>
    <w:rsid w:val="00886481"/>
    <w:rsid w:val="008C3283"/>
    <w:rsid w:val="008C5576"/>
    <w:rsid w:val="008D0A74"/>
    <w:rsid w:val="008D2F18"/>
    <w:rsid w:val="008E2FAA"/>
    <w:rsid w:val="008E5AE2"/>
    <w:rsid w:val="008E5FFA"/>
    <w:rsid w:val="008F58AF"/>
    <w:rsid w:val="008F58FF"/>
    <w:rsid w:val="00901DBA"/>
    <w:rsid w:val="0090524D"/>
    <w:rsid w:val="00911E7C"/>
    <w:rsid w:val="00927904"/>
    <w:rsid w:val="00927F29"/>
    <w:rsid w:val="009332A0"/>
    <w:rsid w:val="00933DD9"/>
    <w:rsid w:val="009418A4"/>
    <w:rsid w:val="00945A6B"/>
    <w:rsid w:val="0096388D"/>
    <w:rsid w:val="009667C9"/>
    <w:rsid w:val="00972BB4"/>
    <w:rsid w:val="0097761B"/>
    <w:rsid w:val="009937B8"/>
    <w:rsid w:val="0099645C"/>
    <w:rsid w:val="009A103D"/>
    <w:rsid w:val="009A7915"/>
    <w:rsid w:val="009D2A60"/>
    <w:rsid w:val="009D34D3"/>
    <w:rsid w:val="009E193D"/>
    <w:rsid w:val="009E20EB"/>
    <w:rsid w:val="009E2239"/>
    <w:rsid w:val="009E6006"/>
    <w:rsid w:val="009F0317"/>
    <w:rsid w:val="00A24A90"/>
    <w:rsid w:val="00A26347"/>
    <w:rsid w:val="00A307FB"/>
    <w:rsid w:val="00A329CC"/>
    <w:rsid w:val="00A401B0"/>
    <w:rsid w:val="00A524A6"/>
    <w:rsid w:val="00A70ACE"/>
    <w:rsid w:val="00A713A4"/>
    <w:rsid w:val="00A74C2D"/>
    <w:rsid w:val="00A75CDA"/>
    <w:rsid w:val="00A75D9F"/>
    <w:rsid w:val="00A76497"/>
    <w:rsid w:val="00A77A6C"/>
    <w:rsid w:val="00A8101B"/>
    <w:rsid w:val="00A979E8"/>
    <w:rsid w:val="00AA30B3"/>
    <w:rsid w:val="00AD032A"/>
    <w:rsid w:val="00AD22C7"/>
    <w:rsid w:val="00AD36E8"/>
    <w:rsid w:val="00AE3809"/>
    <w:rsid w:val="00AE587C"/>
    <w:rsid w:val="00AF6225"/>
    <w:rsid w:val="00B02261"/>
    <w:rsid w:val="00B026A8"/>
    <w:rsid w:val="00B229F2"/>
    <w:rsid w:val="00B2378C"/>
    <w:rsid w:val="00B31AC7"/>
    <w:rsid w:val="00B330FE"/>
    <w:rsid w:val="00B428C8"/>
    <w:rsid w:val="00B4449D"/>
    <w:rsid w:val="00B52976"/>
    <w:rsid w:val="00B52BC3"/>
    <w:rsid w:val="00B53629"/>
    <w:rsid w:val="00B66351"/>
    <w:rsid w:val="00B66504"/>
    <w:rsid w:val="00B83D46"/>
    <w:rsid w:val="00B87353"/>
    <w:rsid w:val="00B90319"/>
    <w:rsid w:val="00B90B96"/>
    <w:rsid w:val="00BA1BC8"/>
    <w:rsid w:val="00BA2F4B"/>
    <w:rsid w:val="00BB381A"/>
    <w:rsid w:val="00BB61BD"/>
    <w:rsid w:val="00BB782C"/>
    <w:rsid w:val="00BB7868"/>
    <w:rsid w:val="00BC33B1"/>
    <w:rsid w:val="00BD1771"/>
    <w:rsid w:val="00BD2DC9"/>
    <w:rsid w:val="00BD3B42"/>
    <w:rsid w:val="00BD497B"/>
    <w:rsid w:val="00BE0696"/>
    <w:rsid w:val="00BE0BC6"/>
    <w:rsid w:val="00BF088F"/>
    <w:rsid w:val="00BF27C9"/>
    <w:rsid w:val="00BF56A2"/>
    <w:rsid w:val="00C0041B"/>
    <w:rsid w:val="00C01C4D"/>
    <w:rsid w:val="00C06A0B"/>
    <w:rsid w:val="00C06AC0"/>
    <w:rsid w:val="00C111ED"/>
    <w:rsid w:val="00C11552"/>
    <w:rsid w:val="00C20956"/>
    <w:rsid w:val="00C273FC"/>
    <w:rsid w:val="00C33D2B"/>
    <w:rsid w:val="00C56D31"/>
    <w:rsid w:val="00C82865"/>
    <w:rsid w:val="00C86DD5"/>
    <w:rsid w:val="00C9199B"/>
    <w:rsid w:val="00C919C9"/>
    <w:rsid w:val="00C92EAC"/>
    <w:rsid w:val="00C94E2D"/>
    <w:rsid w:val="00CA657F"/>
    <w:rsid w:val="00CB60BA"/>
    <w:rsid w:val="00CC1931"/>
    <w:rsid w:val="00CC24B1"/>
    <w:rsid w:val="00CC5850"/>
    <w:rsid w:val="00CC7689"/>
    <w:rsid w:val="00CD4FBA"/>
    <w:rsid w:val="00CD610C"/>
    <w:rsid w:val="00CF47C7"/>
    <w:rsid w:val="00CF6AAD"/>
    <w:rsid w:val="00D109CA"/>
    <w:rsid w:val="00D1312A"/>
    <w:rsid w:val="00D17C1C"/>
    <w:rsid w:val="00D21804"/>
    <w:rsid w:val="00D21A9D"/>
    <w:rsid w:val="00D24D50"/>
    <w:rsid w:val="00D31399"/>
    <w:rsid w:val="00D53E7A"/>
    <w:rsid w:val="00D54D81"/>
    <w:rsid w:val="00D745B3"/>
    <w:rsid w:val="00D81EF6"/>
    <w:rsid w:val="00D93F17"/>
    <w:rsid w:val="00D94427"/>
    <w:rsid w:val="00D94FEA"/>
    <w:rsid w:val="00DA2E8A"/>
    <w:rsid w:val="00DA464A"/>
    <w:rsid w:val="00DA7BD2"/>
    <w:rsid w:val="00DB0A48"/>
    <w:rsid w:val="00DB13D6"/>
    <w:rsid w:val="00DB2E4A"/>
    <w:rsid w:val="00DC661B"/>
    <w:rsid w:val="00DD2ABD"/>
    <w:rsid w:val="00DD58B2"/>
    <w:rsid w:val="00DE2C8E"/>
    <w:rsid w:val="00DE5852"/>
    <w:rsid w:val="00DE66CB"/>
    <w:rsid w:val="00DF0C44"/>
    <w:rsid w:val="00DF5486"/>
    <w:rsid w:val="00E027DF"/>
    <w:rsid w:val="00E0383E"/>
    <w:rsid w:val="00E07FDC"/>
    <w:rsid w:val="00E103C6"/>
    <w:rsid w:val="00E224AC"/>
    <w:rsid w:val="00E22CD5"/>
    <w:rsid w:val="00E34E75"/>
    <w:rsid w:val="00E362DA"/>
    <w:rsid w:val="00E41F79"/>
    <w:rsid w:val="00E45BDE"/>
    <w:rsid w:val="00E520F4"/>
    <w:rsid w:val="00E57E9A"/>
    <w:rsid w:val="00E6074D"/>
    <w:rsid w:val="00E61E2C"/>
    <w:rsid w:val="00E65CED"/>
    <w:rsid w:val="00E7092A"/>
    <w:rsid w:val="00E829C1"/>
    <w:rsid w:val="00E92D60"/>
    <w:rsid w:val="00E95A51"/>
    <w:rsid w:val="00EA1C0D"/>
    <w:rsid w:val="00EB55A3"/>
    <w:rsid w:val="00EC14CA"/>
    <w:rsid w:val="00ED0AA6"/>
    <w:rsid w:val="00ED114B"/>
    <w:rsid w:val="00EE7625"/>
    <w:rsid w:val="00EF610C"/>
    <w:rsid w:val="00EF7065"/>
    <w:rsid w:val="00F044F2"/>
    <w:rsid w:val="00F22224"/>
    <w:rsid w:val="00F23247"/>
    <w:rsid w:val="00F23633"/>
    <w:rsid w:val="00F260F8"/>
    <w:rsid w:val="00F36B5F"/>
    <w:rsid w:val="00F44D58"/>
    <w:rsid w:val="00F54B7F"/>
    <w:rsid w:val="00F54C2C"/>
    <w:rsid w:val="00F55275"/>
    <w:rsid w:val="00F71D40"/>
    <w:rsid w:val="00F761F2"/>
    <w:rsid w:val="00F80480"/>
    <w:rsid w:val="00F86221"/>
    <w:rsid w:val="00F91AAC"/>
    <w:rsid w:val="00F92756"/>
    <w:rsid w:val="00F92D46"/>
    <w:rsid w:val="00F93FB6"/>
    <w:rsid w:val="00FA4DE8"/>
    <w:rsid w:val="00FB225B"/>
    <w:rsid w:val="00FB3257"/>
    <w:rsid w:val="00FC1BD6"/>
    <w:rsid w:val="00FC55FF"/>
    <w:rsid w:val="00FC569B"/>
    <w:rsid w:val="00FC7B51"/>
    <w:rsid w:val="00FD230D"/>
    <w:rsid w:val="00FD2FB1"/>
    <w:rsid w:val="00FF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884122"/>
  <w15:chartTrackingRefBased/>
  <w15:docId w15:val="{07C50970-76A0-6449-8EE2-A8302942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C3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57A2"/>
    <w:pPr>
      <w:keepNext/>
      <w:keepLines/>
      <w:spacing w:before="240" w:line="360" w:lineRule="auto"/>
      <w:ind w:left="432"/>
      <w:jc w:val="both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D22E2"/>
    <w:pPr>
      <w:spacing w:line="360" w:lineRule="auto"/>
      <w:jc w:val="lowKashida"/>
      <w:outlineLvl w:val="1"/>
    </w:pPr>
    <w:rPr>
      <w:rFonts w:asciiTheme="majorBidi" w:eastAsia="MS Gothic" w:hAnsiTheme="majorBidi" w:cstheme="majorBidi"/>
      <w:b/>
      <w:bCs/>
      <w:color w:val="4D82BC"/>
      <w:kern w:val="28"/>
      <w:lang w:val="en-US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C3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D1C3E"/>
    <w:pPr>
      <w:keepNext/>
      <w:keepLines/>
      <w:numPr>
        <w:ilvl w:val="3"/>
        <w:numId w:val="25"/>
      </w:numPr>
      <w:spacing w:before="40" w:line="360" w:lineRule="auto"/>
      <w:jc w:val="both"/>
      <w:outlineLvl w:val="3"/>
    </w:pPr>
    <w:rPr>
      <w:rFonts w:asciiTheme="majorBidi" w:eastAsiaTheme="majorEastAsia" w:hAnsiTheme="majorBidi" w:cstheme="majorBidi"/>
      <w:b/>
      <w:bCs/>
      <w:i/>
      <w:iCs/>
      <w:color w:val="4D82BC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1C3E"/>
    <w:pPr>
      <w:keepNext/>
      <w:keepLines/>
      <w:spacing w:before="40"/>
      <w:ind w:left="1008" w:hanging="1008"/>
      <w:outlineLvl w:val="4"/>
    </w:pPr>
    <w:rPr>
      <w:rFonts w:asciiTheme="majorBidi" w:eastAsiaTheme="majorEastAsia" w:hAnsiTheme="majorBid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D1C3E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D1C3E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D1C3E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D1C3E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2114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46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57A2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22E2"/>
    <w:rPr>
      <w:rFonts w:asciiTheme="majorBidi" w:eastAsia="MS Gothic" w:hAnsiTheme="majorBidi" w:cstheme="majorBidi"/>
      <w:b/>
      <w:bCs/>
      <w:color w:val="4D82BC"/>
      <w:kern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7D1C3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7D1C3E"/>
    <w:rPr>
      <w:rFonts w:asciiTheme="majorBidi" w:eastAsiaTheme="majorEastAsia" w:hAnsiTheme="majorBidi" w:cstheme="majorBidi"/>
      <w:b/>
      <w:bCs/>
      <w:i/>
      <w:iCs/>
      <w:color w:val="4D82BC"/>
    </w:rPr>
  </w:style>
  <w:style w:type="character" w:customStyle="1" w:styleId="Heading5Char">
    <w:name w:val="Heading 5 Char"/>
    <w:basedOn w:val="DefaultParagraphFont"/>
    <w:link w:val="Heading5"/>
    <w:uiPriority w:val="9"/>
    <w:rsid w:val="007D1C3E"/>
    <w:rPr>
      <w:rFonts w:asciiTheme="majorBidi" w:eastAsiaTheme="majorEastAsia" w:hAnsiTheme="majorBid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7D1C3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D1C3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7D1C3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7D1C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7D1C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D1C3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D1C3E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7D1C3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D1C3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D1C3E"/>
    <w:rPr>
      <w:rFonts w:ascii="Times New Roman" w:eastAsia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D1C3E"/>
    <w:rPr>
      <w:i/>
      <w:iCs/>
    </w:rPr>
  </w:style>
  <w:style w:type="table" w:styleId="TableGrid">
    <w:name w:val="Table Grid"/>
    <w:basedOn w:val="TableNormal"/>
    <w:uiPriority w:val="39"/>
    <w:rsid w:val="007D1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D1C3E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7D1C3E"/>
    <w:rPr>
      <w:rFonts w:ascii="Garamond" w:eastAsia="Times New Roman" w:hAnsi="Garamond" w:cs="Times New Roman"/>
      <w:color w:val="008000"/>
      <w:w w:val="120"/>
      <w:lang w:val="en-CA"/>
    </w:rPr>
  </w:style>
  <w:style w:type="character" w:styleId="Hyperlink">
    <w:name w:val="Hyperlink"/>
    <w:basedOn w:val="DefaultParagraphFont"/>
    <w:uiPriority w:val="99"/>
    <w:unhideWhenUsed/>
    <w:rsid w:val="007D1C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1C3E"/>
    <w:rPr>
      <w:color w:val="605E5C"/>
      <w:shd w:val="clear" w:color="auto" w:fill="E1DFDD"/>
    </w:rPr>
  </w:style>
  <w:style w:type="character" w:customStyle="1" w:styleId="topic-highlight">
    <w:name w:val="topic-highlight"/>
    <w:basedOn w:val="DefaultParagraphFont"/>
    <w:rsid w:val="007D1C3E"/>
  </w:style>
  <w:style w:type="character" w:customStyle="1" w:styleId="apple-converted-space">
    <w:name w:val="apple-converted-space"/>
    <w:basedOn w:val="DefaultParagraphFont"/>
    <w:rsid w:val="007D1C3E"/>
  </w:style>
  <w:style w:type="character" w:styleId="Strong">
    <w:name w:val="Strong"/>
    <w:basedOn w:val="DefaultParagraphFont"/>
    <w:uiPriority w:val="22"/>
    <w:qFormat/>
    <w:rsid w:val="007D1C3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D1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C3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1C3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D1C3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D1C3E"/>
  </w:style>
  <w:style w:type="table" w:customStyle="1" w:styleId="TableGrid1">
    <w:name w:val="Table Grid1"/>
    <w:basedOn w:val="TableNormal"/>
    <w:next w:val="TableGrid"/>
    <w:uiPriority w:val="39"/>
    <w:rsid w:val="007D1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1C3E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D1C3E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D1C3E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D1C3E"/>
    <w:rPr>
      <w:rFonts w:eastAsiaTheme="minorEastAsia"/>
      <w:sz w:val="22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7D1C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7D1C3E"/>
    <w:pPr>
      <w:spacing w:before="480" w:line="276" w:lineRule="auto"/>
      <w:jc w:val="left"/>
      <w:outlineLvl w:val="9"/>
    </w:pPr>
    <w:rPr>
      <w:b w:val="0"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D1C3E"/>
    <w:pPr>
      <w:spacing w:before="120"/>
      <w:ind w:left="240"/>
    </w:pPr>
    <w:rPr>
      <w:rFonts w:eastAsia="Times New Roman" w:cstheme="minorHAnsi"/>
      <w:b/>
      <w:bCs/>
      <w:sz w:val="22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7D1C3E"/>
    <w:pPr>
      <w:spacing w:before="120"/>
    </w:pPr>
    <w:rPr>
      <w:rFonts w:eastAsia="Times New Roman" w:cstheme="minorHAnsi"/>
      <w:b/>
      <w:bCs/>
      <w:i/>
      <w:iCs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7D1C3E"/>
    <w:pPr>
      <w:ind w:left="480"/>
    </w:pPr>
    <w:rPr>
      <w:rFonts w:eastAsia="Times New Roman"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7D1C3E"/>
    <w:pPr>
      <w:ind w:left="720"/>
    </w:pPr>
    <w:rPr>
      <w:rFonts w:eastAsia="Times New Roman"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D1C3E"/>
    <w:pPr>
      <w:ind w:left="960"/>
    </w:pPr>
    <w:rPr>
      <w:rFonts w:eastAsia="Times New Roman"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D1C3E"/>
    <w:pPr>
      <w:ind w:left="1200"/>
    </w:pPr>
    <w:rPr>
      <w:rFonts w:eastAsia="Times New Roman"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D1C3E"/>
    <w:pPr>
      <w:ind w:left="1440"/>
    </w:pPr>
    <w:rPr>
      <w:rFonts w:eastAsia="Times New Roman"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D1C3E"/>
    <w:pPr>
      <w:ind w:left="1680"/>
    </w:pPr>
    <w:rPr>
      <w:rFonts w:eastAsia="Times New Roman"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D1C3E"/>
    <w:pPr>
      <w:ind w:left="1920"/>
    </w:pPr>
    <w:rPr>
      <w:rFonts w:eastAsia="Times New Roman" w:cs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7D1C3E"/>
    <w:rPr>
      <w:rFonts w:ascii="Times New Roman" w:eastAsia="Times New Roman" w:hAnsi="Times New Roman" w:cs="Times New Roman"/>
    </w:rPr>
  </w:style>
  <w:style w:type="paragraph" w:customStyle="1" w:styleId="paragraphscxw203978293bcx2">
    <w:name w:val="paragraph scxw203978293 bcx2"/>
    <w:basedOn w:val="Normal"/>
    <w:rsid w:val="007D1C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normaltextrunscxw203978293bcx2">
    <w:name w:val="normaltextrun scxw203978293 bcx2"/>
    <w:basedOn w:val="DefaultParagraphFont"/>
    <w:rsid w:val="007D1C3E"/>
  </w:style>
  <w:style w:type="character" w:customStyle="1" w:styleId="eopscxw203978293bcx2">
    <w:name w:val="eop scxw203978293 bcx2"/>
    <w:basedOn w:val="DefaultParagraphFont"/>
    <w:rsid w:val="007D1C3E"/>
  </w:style>
  <w:style w:type="paragraph" w:customStyle="1" w:styleId="paragraphscxw191862243bcx2">
    <w:name w:val="paragraph scxw191862243 bcx2"/>
    <w:basedOn w:val="Normal"/>
    <w:rsid w:val="007D1C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eopscxw191862243bcx2">
    <w:name w:val="eop scxw191862243 bcx2"/>
    <w:basedOn w:val="DefaultParagraphFont"/>
    <w:rsid w:val="007D1C3E"/>
  </w:style>
  <w:style w:type="character" w:customStyle="1" w:styleId="normaltextrunbcx2scxw167124577">
    <w:name w:val="normaltextrun  bcx2 scxw167124577"/>
    <w:basedOn w:val="DefaultParagraphFont"/>
    <w:rsid w:val="007D1C3E"/>
  </w:style>
  <w:style w:type="character" w:customStyle="1" w:styleId="normaltextrunbcx2scxw134055304">
    <w:name w:val="normaltextrun  bcx2 scxw134055304"/>
    <w:basedOn w:val="DefaultParagraphFont"/>
    <w:rsid w:val="007D1C3E"/>
  </w:style>
  <w:style w:type="character" w:customStyle="1" w:styleId="normaltextrunbcx2scxw180425908">
    <w:name w:val="normaltextrun  bcx2 scxw180425908"/>
    <w:basedOn w:val="DefaultParagraphFont"/>
    <w:rsid w:val="007D1C3E"/>
  </w:style>
  <w:style w:type="character" w:customStyle="1" w:styleId="normaltextrunbcx2scxw196187188">
    <w:name w:val="normaltextrun  bcx2 scxw196187188"/>
    <w:basedOn w:val="DefaultParagraphFont"/>
    <w:rsid w:val="007D1C3E"/>
  </w:style>
  <w:style w:type="paragraph" w:customStyle="1" w:styleId="Default">
    <w:name w:val="Default"/>
    <w:rsid w:val="007D1C3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D1C3E"/>
    <w:rPr>
      <w:rFonts w:cs="Times New Roman"/>
      <w:color w:val="auto"/>
    </w:rPr>
  </w:style>
  <w:style w:type="paragraph" w:styleId="BodyText2">
    <w:name w:val="Body Text 2"/>
    <w:basedOn w:val="Normal"/>
    <w:link w:val="BodyText2Char"/>
    <w:rsid w:val="007D1C3E"/>
    <w:pPr>
      <w:spacing w:after="200" w:line="276" w:lineRule="auto"/>
    </w:pPr>
    <w:rPr>
      <w:rFonts w:ascii="Arial" w:eastAsia="Times New Roman" w:hAnsi="Arial" w:cs="Times New Roman"/>
      <w:bCs/>
      <w:sz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7D1C3E"/>
    <w:rPr>
      <w:rFonts w:ascii="Arial" w:eastAsia="Times New Roman" w:hAnsi="Arial" w:cs="Times New Roman"/>
      <w:bCs/>
      <w:sz w:val="20"/>
      <w:lang w:eastAsia="en-GB"/>
    </w:rPr>
  </w:style>
  <w:style w:type="paragraph" w:styleId="FootnoteText">
    <w:name w:val="footnote text"/>
    <w:basedOn w:val="Normal"/>
    <w:link w:val="FootnoteTextChar"/>
    <w:semiHidden/>
    <w:rsid w:val="007D1C3E"/>
    <w:pPr>
      <w:spacing w:after="200" w:line="276" w:lineRule="auto"/>
    </w:pPr>
    <w:rPr>
      <w:rFonts w:ascii="Calibri" w:eastAsia="Times New Roman" w:hAnsi="Calibri" w:cs="Times New Roman"/>
      <w:sz w:val="20"/>
      <w:szCs w:val="22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7D1C3E"/>
    <w:rPr>
      <w:rFonts w:ascii="Calibri" w:eastAsia="Times New Roman" w:hAnsi="Calibri" w:cs="Times New Roman"/>
      <w:sz w:val="20"/>
      <w:szCs w:val="22"/>
      <w:lang w:val="en-GB" w:eastAsia="en-GB"/>
    </w:rPr>
  </w:style>
  <w:style w:type="character" w:styleId="FootnoteReference">
    <w:name w:val="footnote reference"/>
    <w:semiHidden/>
    <w:rsid w:val="007D1C3E"/>
    <w:rPr>
      <w:vertAlign w:val="superscript"/>
    </w:rPr>
  </w:style>
  <w:style w:type="character" w:styleId="PlaceholderText">
    <w:name w:val="Placeholder Text"/>
    <w:uiPriority w:val="99"/>
    <w:semiHidden/>
    <w:rsid w:val="007D1C3E"/>
    <w:rPr>
      <w:color w:val="808080"/>
    </w:rPr>
  </w:style>
  <w:style w:type="character" w:customStyle="1" w:styleId="IntenseEmphasis1">
    <w:name w:val="Intense Emphasis1"/>
    <w:aliases w:val="CV Headings"/>
    <w:uiPriority w:val="21"/>
    <w:qFormat/>
    <w:rsid w:val="007D1C3E"/>
    <w:rPr>
      <w:b/>
      <w:bCs/>
      <w:i/>
      <w:iCs/>
      <w:color w:val="2DA2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C3E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2DA2BF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7D1C3E"/>
    <w:rPr>
      <w:rFonts w:ascii="Cambria" w:eastAsia="Times New Roman" w:hAnsi="Cambria" w:cs="Times New Roman"/>
      <w:i/>
      <w:iCs/>
      <w:color w:val="2DA2BF"/>
      <w:spacing w:val="15"/>
      <w:lang w:val="x-none" w:eastAsia="x-none"/>
    </w:rPr>
  </w:style>
  <w:style w:type="paragraph" w:styleId="Quote">
    <w:name w:val="Quote"/>
    <w:basedOn w:val="Normal"/>
    <w:next w:val="Normal"/>
    <w:link w:val="QuoteChar"/>
    <w:uiPriority w:val="29"/>
    <w:qFormat/>
    <w:rsid w:val="007D1C3E"/>
    <w:pPr>
      <w:spacing w:after="200" w:line="276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7D1C3E"/>
    <w:rPr>
      <w:rFonts w:ascii="Calibri" w:eastAsia="Times New Roman" w:hAnsi="Calibri" w:cs="Times New Roman"/>
      <w:i/>
      <w:iCs/>
      <w:color w:val="000000"/>
      <w:sz w:val="20"/>
      <w:szCs w:val="20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C3E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ascii="Calibri" w:eastAsia="Times New Roman" w:hAnsi="Calibri" w:cs="Times New Roman"/>
      <w:b/>
      <w:bCs/>
      <w:i/>
      <w:iCs/>
      <w:color w:val="2DA2BF"/>
      <w:sz w:val="20"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C3E"/>
    <w:rPr>
      <w:rFonts w:ascii="Calibri" w:eastAsia="Times New Roman" w:hAnsi="Calibri" w:cs="Times New Roman"/>
      <w:b/>
      <w:bCs/>
      <w:i/>
      <w:iCs/>
      <w:color w:val="2DA2BF"/>
      <w:sz w:val="20"/>
      <w:szCs w:val="20"/>
      <w:lang w:val="x-none" w:eastAsia="x-none"/>
    </w:rPr>
  </w:style>
  <w:style w:type="character" w:styleId="SubtleEmphasis">
    <w:name w:val="Subtle Emphasis"/>
    <w:uiPriority w:val="19"/>
    <w:qFormat/>
    <w:rsid w:val="007D1C3E"/>
    <w:rPr>
      <w:i/>
      <w:iCs/>
      <w:color w:val="808080"/>
    </w:rPr>
  </w:style>
  <w:style w:type="character" w:styleId="SubtleReference">
    <w:name w:val="Subtle Reference"/>
    <w:uiPriority w:val="31"/>
    <w:qFormat/>
    <w:rsid w:val="007D1C3E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7D1C3E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7D1C3E"/>
    <w:rPr>
      <w:b/>
      <w:bCs/>
      <w:smallCaps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7D1C3E"/>
    <w:rPr>
      <w:color w:val="605E5C"/>
      <w:shd w:val="clear" w:color="auto" w:fill="E1DFDD"/>
    </w:rPr>
  </w:style>
  <w:style w:type="table" w:customStyle="1" w:styleId="TableGrid0">
    <w:name w:val="TableGrid"/>
    <w:rsid w:val="007D1C3E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5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3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3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9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4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0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8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0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146EC3EE-E0D3-1645-8E81-6E385AD10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2080</Words>
  <Characters>11856</Characters>
  <Application>Microsoft Office Word</Application>
  <DocSecurity>0</DocSecurity>
  <Lines>98</Lines>
  <Paragraphs>27</Paragraphs>
  <ScaleCrop>false</ScaleCrop>
  <Company/>
  <LinksUpToDate>false</LinksUpToDate>
  <CharactersWithSpaces>1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mohanna</dc:creator>
  <cp:keywords/>
  <dc:description/>
  <cp:lastModifiedBy>Alaa Almohanna</cp:lastModifiedBy>
  <cp:revision>79</cp:revision>
  <dcterms:created xsi:type="dcterms:W3CDTF">2019-12-09T00:35:00Z</dcterms:created>
  <dcterms:modified xsi:type="dcterms:W3CDTF">2020-04-0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lsevier-harvard</vt:lpwstr>
  </property>
  <property fmtid="{D5CDD505-2E9C-101B-9397-08002B2CF9AE}" pid="3" name="Mendeley Recent Style Name 0_1">
    <vt:lpwstr>Elsevier - Harvard (with titles)</vt:lpwstr>
  </property>
  <property fmtid="{D5CDD505-2E9C-101B-9397-08002B2CF9AE}" pid="4" name="Mendeley Recent Style Id 1_1">
    <vt:lpwstr>http://www.zotero.org/styles/elsevier-harvard-without-titles</vt:lpwstr>
  </property>
  <property fmtid="{D5CDD505-2E9C-101B-9397-08002B2CF9AE}" pid="5" name="Mendeley Recent Style Name 1_1">
    <vt:lpwstr>Elsevier - Harvard (without titles)</vt:lpwstr>
  </property>
  <property fmtid="{D5CDD505-2E9C-101B-9397-08002B2CF9AE}" pid="6" name="Mendeley Recent Style Id 2_1">
    <vt:lpwstr>http://www.zotero.org/styles/elsevier-harvard2</vt:lpwstr>
  </property>
  <property fmtid="{D5CDD505-2E9C-101B-9397-08002B2CF9AE}" pid="7" name="Mendeley Recent Style Name 2_1">
    <vt:lpwstr>Elsevier - Harvard 2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apa</vt:lpwstr>
  </property>
  <property fmtid="{D5CDD505-2E9C-101B-9397-08002B2CF9AE}" pid="15" name="Mendeley Recent Style Name 6_1">
    <vt:lpwstr>JAAPA (Journal of the American Academy of Physician Assistants)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Citation Style_1">
    <vt:lpwstr>http://www.zotero.org/styles/vancouver-bracke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1b328e2-f951-3090-91df-5f7675b15032</vt:lpwstr>
  </property>
</Properties>
</file>